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471AD" w14:textId="785F3EF6" w:rsidR="003A0BC7" w:rsidRPr="00082B47" w:rsidRDefault="004602DB" w:rsidP="003A0BC7">
      <w:pPr>
        <w:pStyle w:val="Kop1"/>
        <w:rPr>
          <w:lang w:val="en-US"/>
        </w:rPr>
      </w:pPr>
      <w:r w:rsidRPr="004602DB">
        <w:rPr>
          <w:highlight w:val="yellow"/>
          <w:lang w:val="en-US"/>
        </w:rPr>
        <w:t>Supplemental</w:t>
      </w:r>
      <w:r>
        <w:rPr>
          <w:lang w:val="en-US"/>
        </w:rPr>
        <w:t xml:space="preserve"> a</w:t>
      </w:r>
      <w:r w:rsidR="00E906D1">
        <w:rPr>
          <w:lang w:val="en-US"/>
        </w:rPr>
        <w:t xml:space="preserve">ppendix </w:t>
      </w:r>
      <w:r w:rsidR="003C346A">
        <w:rPr>
          <w:lang w:val="en-US"/>
        </w:rPr>
        <w:t>D</w:t>
      </w:r>
      <w:r w:rsidR="003A0BC7" w:rsidRPr="00082B47">
        <w:rPr>
          <w:lang w:val="en-US"/>
        </w:rPr>
        <w:t xml:space="preserve">: Critical appraisal </w:t>
      </w:r>
    </w:p>
    <w:p w14:paraId="7E2C3C6C" w14:textId="77777777" w:rsidR="003A0BC7" w:rsidRPr="00082B47" w:rsidRDefault="003A0BC7" w:rsidP="003A0BC7">
      <w:pPr>
        <w:rPr>
          <w:lang w:val="en-US"/>
        </w:rPr>
      </w:pPr>
    </w:p>
    <w:p w14:paraId="6D303863" w14:textId="70FE3717" w:rsidR="00DC7A9A" w:rsidRPr="00082B47" w:rsidRDefault="00DC7A9A" w:rsidP="003A0BC7">
      <w:pPr>
        <w:pStyle w:val="Kop2"/>
        <w:rPr>
          <w:lang w:val="en-US"/>
        </w:rPr>
      </w:pPr>
      <w:r w:rsidRPr="00082B47">
        <w:rPr>
          <w:lang w:val="en-US"/>
        </w:rPr>
        <w:t xml:space="preserve">Randomized controlled trials </w:t>
      </w:r>
    </w:p>
    <w:tbl>
      <w:tblPr>
        <w:tblStyle w:val="Tabelraster"/>
        <w:tblW w:w="9918" w:type="dxa"/>
        <w:tblLook w:val="04A0" w:firstRow="1" w:lastRow="0" w:firstColumn="1" w:lastColumn="0" w:noHBand="0" w:noVBand="1"/>
      </w:tblPr>
      <w:tblGrid>
        <w:gridCol w:w="1059"/>
        <w:gridCol w:w="464"/>
        <w:gridCol w:w="464"/>
        <w:gridCol w:w="729"/>
        <w:gridCol w:w="464"/>
        <w:gridCol w:w="783"/>
        <w:gridCol w:w="464"/>
        <w:gridCol w:w="783"/>
        <w:gridCol w:w="464"/>
        <w:gridCol w:w="464"/>
        <w:gridCol w:w="464"/>
        <w:gridCol w:w="464"/>
        <w:gridCol w:w="464"/>
        <w:gridCol w:w="783"/>
        <w:gridCol w:w="1605"/>
      </w:tblGrid>
      <w:tr w:rsidR="00D45A90" w14:paraId="0C79E7E1" w14:textId="77777777" w:rsidTr="00935A42">
        <w:tc>
          <w:tcPr>
            <w:tcW w:w="1017" w:type="dxa"/>
          </w:tcPr>
          <w:p w14:paraId="6DF0276C" w14:textId="77777777" w:rsidR="00FC41EA" w:rsidRPr="005850DF" w:rsidRDefault="00FC41EA" w:rsidP="00FC41EA">
            <w:pPr>
              <w:rPr>
                <w:b/>
                <w:sz w:val="18"/>
                <w:lang w:val="en-US"/>
              </w:rPr>
            </w:pPr>
            <w:r w:rsidRPr="005850DF">
              <w:rPr>
                <w:b/>
                <w:sz w:val="18"/>
                <w:lang w:val="en-US"/>
              </w:rPr>
              <w:t>Author + year of publication</w:t>
            </w:r>
          </w:p>
        </w:tc>
        <w:tc>
          <w:tcPr>
            <w:tcW w:w="452" w:type="dxa"/>
          </w:tcPr>
          <w:p w14:paraId="31254502" w14:textId="77777777" w:rsidR="00FC41EA" w:rsidRPr="00360C10" w:rsidRDefault="00FC41EA" w:rsidP="00FC41EA">
            <w:pPr>
              <w:jc w:val="center"/>
              <w:rPr>
                <w:b/>
                <w:sz w:val="18"/>
              </w:rPr>
            </w:pPr>
            <w:r w:rsidRPr="00360C10">
              <w:rPr>
                <w:b/>
                <w:sz w:val="18"/>
              </w:rPr>
              <w:t>1</w:t>
            </w:r>
          </w:p>
        </w:tc>
        <w:tc>
          <w:tcPr>
            <w:tcW w:w="452" w:type="dxa"/>
          </w:tcPr>
          <w:p w14:paraId="7DD5316B" w14:textId="77777777" w:rsidR="00FC41EA" w:rsidRPr="00360C10" w:rsidRDefault="00FC41EA" w:rsidP="00FC41EA">
            <w:pPr>
              <w:jc w:val="center"/>
              <w:rPr>
                <w:b/>
                <w:sz w:val="18"/>
              </w:rPr>
            </w:pPr>
            <w:r w:rsidRPr="00360C10">
              <w:rPr>
                <w:b/>
                <w:sz w:val="18"/>
              </w:rPr>
              <w:t>2</w:t>
            </w:r>
          </w:p>
        </w:tc>
        <w:tc>
          <w:tcPr>
            <w:tcW w:w="796" w:type="dxa"/>
          </w:tcPr>
          <w:p w14:paraId="76D5D1F3" w14:textId="77777777" w:rsidR="00FC41EA" w:rsidRPr="00360C10" w:rsidRDefault="00FC41EA" w:rsidP="00FC41EA">
            <w:pPr>
              <w:jc w:val="center"/>
              <w:rPr>
                <w:b/>
                <w:sz w:val="18"/>
              </w:rPr>
            </w:pPr>
            <w:r w:rsidRPr="00360C10">
              <w:rPr>
                <w:b/>
                <w:sz w:val="18"/>
              </w:rPr>
              <w:t>3</w:t>
            </w:r>
          </w:p>
        </w:tc>
        <w:tc>
          <w:tcPr>
            <w:tcW w:w="452" w:type="dxa"/>
          </w:tcPr>
          <w:p w14:paraId="03E44FB1" w14:textId="77777777" w:rsidR="00FC41EA" w:rsidRPr="00360C10" w:rsidRDefault="00FC41EA" w:rsidP="00FC41EA">
            <w:pPr>
              <w:jc w:val="center"/>
              <w:rPr>
                <w:b/>
                <w:sz w:val="18"/>
              </w:rPr>
            </w:pPr>
            <w:r w:rsidRPr="00360C10">
              <w:rPr>
                <w:b/>
                <w:sz w:val="18"/>
              </w:rPr>
              <w:t>4</w:t>
            </w:r>
          </w:p>
        </w:tc>
        <w:tc>
          <w:tcPr>
            <w:tcW w:w="756" w:type="dxa"/>
          </w:tcPr>
          <w:p w14:paraId="68D1E8E1" w14:textId="77777777" w:rsidR="00FC41EA" w:rsidRPr="00360C10" w:rsidRDefault="00FC41EA" w:rsidP="00FC41EA">
            <w:pPr>
              <w:jc w:val="center"/>
              <w:rPr>
                <w:b/>
                <w:sz w:val="18"/>
              </w:rPr>
            </w:pPr>
            <w:r w:rsidRPr="00360C10">
              <w:rPr>
                <w:b/>
                <w:sz w:val="18"/>
              </w:rPr>
              <w:t>5</w:t>
            </w:r>
          </w:p>
        </w:tc>
        <w:tc>
          <w:tcPr>
            <w:tcW w:w="452" w:type="dxa"/>
          </w:tcPr>
          <w:p w14:paraId="57DFE6B0" w14:textId="77777777" w:rsidR="00FC41EA" w:rsidRPr="00360C10" w:rsidRDefault="00FC41EA" w:rsidP="00FC41EA">
            <w:pPr>
              <w:jc w:val="center"/>
              <w:rPr>
                <w:b/>
                <w:sz w:val="18"/>
              </w:rPr>
            </w:pPr>
            <w:r w:rsidRPr="00360C10">
              <w:rPr>
                <w:b/>
                <w:sz w:val="18"/>
              </w:rPr>
              <w:t>6</w:t>
            </w:r>
          </w:p>
        </w:tc>
        <w:tc>
          <w:tcPr>
            <w:tcW w:w="756" w:type="dxa"/>
          </w:tcPr>
          <w:p w14:paraId="43A1DDCE" w14:textId="77777777" w:rsidR="00FC41EA" w:rsidRPr="00360C10" w:rsidRDefault="00FC41EA" w:rsidP="00FC41EA">
            <w:pPr>
              <w:jc w:val="center"/>
              <w:rPr>
                <w:b/>
                <w:sz w:val="18"/>
              </w:rPr>
            </w:pPr>
            <w:r w:rsidRPr="00360C10">
              <w:rPr>
                <w:b/>
                <w:sz w:val="18"/>
              </w:rPr>
              <w:t>7</w:t>
            </w:r>
          </w:p>
        </w:tc>
        <w:tc>
          <w:tcPr>
            <w:tcW w:w="452" w:type="dxa"/>
          </w:tcPr>
          <w:p w14:paraId="33C708F2" w14:textId="77777777" w:rsidR="00FC41EA" w:rsidRPr="00360C10" w:rsidRDefault="00FC41EA" w:rsidP="00FC41EA">
            <w:pPr>
              <w:jc w:val="center"/>
              <w:rPr>
                <w:b/>
                <w:sz w:val="18"/>
              </w:rPr>
            </w:pPr>
            <w:r w:rsidRPr="00360C10">
              <w:rPr>
                <w:b/>
                <w:sz w:val="18"/>
              </w:rPr>
              <w:t>8</w:t>
            </w:r>
          </w:p>
        </w:tc>
        <w:tc>
          <w:tcPr>
            <w:tcW w:w="452" w:type="dxa"/>
          </w:tcPr>
          <w:p w14:paraId="75AEEEF9" w14:textId="77777777" w:rsidR="00FC41EA" w:rsidRPr="00360C10" w:rsidRDefault="00FC41EA" w:rsidP="00FC41EA">
            <w:pPr>
              <w:jc w:val="center"/>
              <w:rPr>
                <w:b/>
                <w:sz w:val="18"/>
              </w:rPr>
            </w:pPr>
            <w:r w:rsidRPr="00360C10">
              <w:rPr>
                <w:b/>
                <w:sz w:val="18"/>
              </w:rPr>
              <w:t>9</w:t>
            </w:r>
          </w:p>
        </w:tc>
        <w:tc>
          <w:tcPr>
            <w:tcW w:w="452" w:type="dxa"/>
          </w:tcPr>
          <w:p w14:paraId="5312B619" w14:textId="77777777" w:rsidR="00FC41EA" w:rsidRPr="00360C10" w:rsidRDefault="00FC41EA" w:rsidP="00FC41EA">
            <w:pPr>
              <w:jc w:val="center"/>
              <w:rPr>
                <w:b/>
                <w:sz w:val="18"/>
              </w:rPr>
            </w:pPr>
            <w:r w:rsidRPr="00360C10">
              <w:rPr>
                <w:b/>
                <w:sz w:val="18"/>
              </w:rPr>
              <w:t>10</w:t>
            </w:r>
          </w:p>
        </w:tc>
        <w:tc>
          <w:tcPr>
            <w:tcW w:w="452" w:type="dxa"/>
          </w:tcPr>
          <w:p w14:paraId="0FE0CFCD" w14:textId="77777777" w:rsidR="00FC41EA" w:rsidRPr="00360C10" w:rsidRDefault="00FC41EA" w:rsidP="00FC41EA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1</w:t>
            </w:r>
          </w:p>
        </w:tc>
        <w:tc>
          <w:tcPr>
            <w:tcW w:w="452" w:type="dxa"/>
          </w:tcPr>
          <w:p w14:paraId="3E90A278" w14:textId="77777777" w:rsidR="00FC41EA" w:rsidRPr="00360C10" w:rsidRDefault="00FC41EA" w:rsidP="00FC41EA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2</w:t>
            </w:r>
          </w:p>
        </w:tc>
        <w:tc>
          <w:tcPr>
            <w:tcW w:w="756" w:type="dxa"/>
          </w:tcPr>
          <w:p w14:paraId="4DB5BBDF" w14:textId="77777777" w:rsidR="00FC41EA" w:rsidRPr="00360C10" w:rsidRDefault="00FC41EA" w:rsidP="00FC41EA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3</w:t>
            </w:r>
          </w:p>
        </w:tc>
        <w:tc>
          <w:tcPr>
            <w:tcW w:w="1769" w:type="dxa"/>
          </w:tcPr>
          <w:p w14:paraId="4FF53187" w14:textId="77777777" w:rsidR="00FC41EA" w:rsidRPr="00360C10" w:rsidRDefault="00FC41EA" w:rsidP="00FC41EA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Overall appraisal </w:t>
            </w:r>
          </w:p>
        </w:tc>
      </w:tr>
      <w:tr w:rsidR="00D45A90" w14:paraId="63EDFB75" w14:textId="77777777" w:rsidTr="00935A42">
        <w:tc>
          <w:tcPr>
            <w:tcW w:w="1017" w:type="dxa"/>
          </w:tcPr>
          <w:p w14:paraId="3BC1626E" w14:textId="77777777" w:rsidR="000B5F80" w:rsidRPr="005850DF" w:rsidRDefault="000B5F80" w:rsidP="000B5F80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Abu Elyazed et al. 2018 *</w:t>
            </w:r>
          </w:p>
        </w:tc>
        <w:tc>
          <w:tcPr>
            <w:tcW w:w="452" w:type="dxa"/>
          </w:tcPr>
          <w:p w14:paraId="04E9D893" w14:textId="77777777" w:rsidR="000B5F80" w:rsidRPr="001E52B0" w:rsidRDefault="000B5F80" w:rsidP="000B5F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2" w:type="dxa"/>
          </w:tcPr>
          <w:p w14:paraId="1A26453D" w14:textId="77777777" w:rsidR="000B5F80" w:rsidRPr="001E52B0" w:rsidRDefault="000B5F80" w:rsidP="000B5F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96" w:type="dxa"/>
          </w:tcPr>
          <w:p w14:paraId="493AF3BA" w14:textId="77777777" w:rsidR="000B5F80" w:rsidRPr="001E52B0" w:rsidRDefault="000B5F80" w:rsidP="000B5F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2" w:type="dxa"/>
          </w:tcPr>
          <w:p w14:paraId="75A4F3BE" w14:textId="77777777" w:rsidR="000B5F80" w:rsidRPr="001E52B0" w:rsidRDefault="000B5F80" w:rsidP="000B5F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56" w:type="dxa"/>
          </w:tcPr>
          <w:p w14:paraId="5427C3AC" w14:textId="77777777" w:rsidR="000B5F80" w:rsidRPr="001E52B0" w:rsidRDefault="000B5F80" w:rsidP="000B5F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452" w:type="dxa"/>
          </w:tcPr>
          <w:p w14:paraId="148A7CDF" w14:textId="77777777" w:rsidR="000B5F80" w:rsidRPr="001E52B0" w:rsidRDefault="000B5F80" w:rsidP="000B5F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56" w:type="dxa"/>
          </w:tcPr>
          <w:p w14:paraId="1FE53342" w14:textId="77777777" w:rsidR="000B5F80" w:rsidRPr="001E52B0" w:rsidRDefault="000B5F80" w:rsidP="000B5F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452" w:type="dxa"/>
          </w:tcPr>
          <w:p w14:paraId="36EC1FF4" w14:textId="77777777" w:rsidR="000B5F80" w:rsidRPr="001E52B0" w:rsidRDefault="000B5F80" w:rsidP="000B5F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2" w:type="dxa"/>
          </w:tcPr>
          <w:p w14:paraId="1B92973A" w14:textId="77777777" w:rsidR="000B5F80" w:rsidRPr="001E52B0" w:rsidRDefault="000B5F80" w:rsidP="000B5F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2" w:type="dxa"/>
          </w:tcPr>
          <w:p w14:paraId="61C05FC3" w14:textId="77777777" w:rsidR="000B5F80" w:rsidRPr="001E52B0" w:rsidRDefault="000B5F80" w:rsidP="000B5F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2" w:type="dxa"/>
          </w:tcPr>
          <w:p w14:paraId="2C26B7EC" w14:textId="77777777" w:rsidR="000B5F80" w:rsidRPr="001E52B0" w:rsidRDefault="000B5F80" w:rsidP="000B5F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2" w:type="dxa"/>
          </w:tcPr>
          <w:p w14:paraId="646AAAC7" w14:textId="77777777" w:rsidR="000B5F80" w:rsidRPr="001E52B0" w:rsidRDefault="000B5F80" w:rsidP="000B5F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56" w:type="dxa"/>
          </w:tcPr>
          <w:p w14:paraId="6B269086" w14:textId="77777777" w:rsidR="000B5F80" w:rsidRPr="001E52B0" w:rsidRDefault="000B5F80" w:rsidP="000B5F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Unclear </w:t>
            </w:r>
          </w:p>
        </w:tc>
        <w:tc>
          <w:tcPr>
            <w:tcW w:w="1769" w:type="dxa"/>
          </w:tcPr>
          <w:p w14:paraId="418344AA" w14:textId="77777777" w:rsidR="000B5F80" w:rsidRPr="001E52B0" w:rsidRDefault="000B5F80" w:rsidP="000B5F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oderate</w:t>
            </w:r>
          </w:p>
        </w:tc>
      </w:tr>
      <w:tr w:rsidR="000B5F80" w14:paraId="5C3A37A7" w14:textId="77777777" w:rsidTr="00935A42">
        <w:tc>
          <w:tcPr>
            <w:tcW w:w="1017" w:type="dxa"/>
          </w:tcPr>
          <w:p w14:paraId="3BD49F35" w14:textId="77777777" w:rsidR="000B5F80" w:rsidRPr="005850DF" w:rsidRDefault="000B5F80" w:rsidP="00FC41EA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Chiono et al. 2014</w:t>
            </w:r>
          </w:p>
        </w:tc>
        <w:tc>
          <w:tcPr>
            <w:tcW w:w="452" w:type="dxa"/>
          </w:tcPr>
          <w:p w14:paraId="66EC76B7" w14:textId="77777777" w:rsidR="000B5F80" w:rsidRDefault="00044708" w:rsidP="00FC41E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2" w:type="dxa"/>
          </w:tcPr>
          <w:p w14:paraId="189328BE" w14:textId="77777777" w:rsidR="000B5F80" w:rsidRDefault="00044708" w:rsidP="00FC41E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96" w:type="dxa"/>
          </w:tcPr>
          <w:p w14:paraId="608EC7D4" w14:textId="77777777" w:rsidR="000B5F80" w:rsidRDefault="00044708" w:rsidP="00FC41E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Yes </w:t>
            </w:r>
          </w:p>
        </w:tc>
        <w:tc>
          <w:tcPr>
            <w:tcW w:w="452" w:type="dxa"/>
          </w:tcPr>
          <w:p w14:paraId="609502CE" w14:textId="77777777" w:rsidR="000B5F80" w:rsidRDefault="00044708" w:rsidP="00FC41E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56" w:type="dxa"/>
          </w:tcPr>
          <w:p w14:paraId="4F997D2A" w14:textId="77777777" w:rsidR="000B5F80" w:rsidRDefault="00044708" w:rsidP="00FC41E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2" w:type="dxa"/>
          </w:tcPr>
          <w:p w14:paraId="4E63966A" w14:textId="77777777" w:rsidR="000B5F80" w:rsidRDefault="00044708" w:rsidP="00FC41E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56" w:type="dxa"/>
          </w:tcPr>
          <w:p w14:paraId="5D8E3866" w14:textId="77777777" w:rsidR="000B5F80" w:rsidRDefault="00044708" w:rsidP="00FC41E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Yes </w:t>
            </w:r>
          </w:p>
        </w:tc>
        <w:tc>
          <w:tcPr>
            <w:tcW w:w="452" w:type="dxa"/>
          </w:tcPr>
          <w:p w14:paraId="34167D5E" w14:textId="77777777" w:rsidR="000B5F80" w:rsidRDefault="00EF66C9" w:rsidP="00FC41E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2" w:type="dxa"/>
          </w:tcPr>
          <w:p w14:paraId="5DD45098" w14:textId="77777777" w:rsidR="000B5F80" w:rsidRDefault="00EF66C9" w:rsidP="00FC41E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2" w:type="dxa"/>
          </w:tcPr>
          <w:p w14:paraId="3524C211" w14:textId="77777777" w:rsidR="000B5F80" w:rsidRDefault="00EF66C9" w:rsidP="00FC41E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Yes </w:t>
            </w:r>
          </w:p>
        </w:tc>
        <w:tc>
          <w:tcPr>
            <w:tcW w:w="452" w:type="dxa"/>
          </w:tcPr>
          <w:p w14:paraId="5E35E0C3" w14:textId="77777777" w:rsidR="000B5F80" w:rsidRDefault="00EF66C9" w:rsidP="00FC41E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Yes </w:t>
            </w:r>
          </w:p>
        </w:tc>
        <w:tc>
          <w:tcPr>
            <w:tcW w:w="452" w:type="dxa"/>
          </w:tcPr>
          <w:p w14:paraId="53FC89D5" w14:textId="77777777" w:rsidR="000B5F80" w:rsidRDefault="00EF66C9" w:rsidP="00FC41E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Yes </w:t>
            </w:r>
          </w:p>
        </w:tc>
        <w:tc>
          <w:tcPr>
            <w:tcW w:w="756" w:type="dxa"/>
          </w:tcPr>
          <w:p w14:paraId="1A4086EC" w14:textId="77777777" w:rsidR="000B5F80" w:rsidRDefault="00EF66C9" w:rsidP="00FC41E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769" w:type="dxa"/>
          </w:tcPr>
          <w:p w14:paraId="3884DDB5" w14:textId="77777777" w:rsidR="000B5F80" w:rsidRDefault="00EF66C9" w:rsidP="00FC41E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Good </w:t>
            </w:r>
          </w:p>
        </w:tc>
      </w:tr>
      <w:tr w:rsidR="0019391F" w14:paraId="2D8C1FD0" w14:textId="77777777" w:rsidTr="00935A42">
        <w:tc>
          <w:tcPr>
            <w:tcW w:w="1017" w:type="dxa"/>
          </w:tcPr>
          <w:p w14:paraId="4075E5C6" w14:textId="77777777" w:rsidR="0019391F" w:rsidRPr="005850DF" w:rsidRDefault="0019391F" w:rsidP="00FC41EA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Echaniz Barbero et al. 2018</w:t>
            </w:r>
          </w:p>
        </w:tc>
        <w:tc>
          <w:tcPr>
            <w:tcW w:w="452" w:type="dxa"/>
          </w:tcPr>
          <w:p w14:paraId="05FCAA2F" w14:textId="77777777" w:rsidR="0019391F" w:rsidRDefault="0019391F" w:rsidP="00FC41E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2" w:type="dxa"/>
          </w:tcPr>
          <w:p w14:paraId="49198AF7" w14:textId="77777777" w:rsidR="0019391F" w:rsidRDefault="0019391F" w:rsidP="00FC41E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96" w:type="dxa"/>
          </w:tcPr>
          <w:p w14:paraId="73F500EA" w14:textId="77777777" w:rsidR="0019391F" w:rsidRDefault="0019391F" w:rsidP="00FC41E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2" w:type="dxa"/>
          </w:tcPr>
          <w:p w14:paraId="19311363" w14:textId="77777777" w:rsidR="0019391F" w:rsidRDefault="0019391F" w:rsidP="00FC41E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56" w:type="dxa"/>
          </w:tcPr>
          <w:p w14:paraId="0AC1728B" w14:textId="77777777" w:rsidR="0019391F" w:rsidRDefault="0019391F" w:rsidP="00FC41E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o </w:t>
            </w:r>
          </w:p>
        </w:tc>
        <w:tc>
          <w:tcPr>
            <w:tcW w:w="452" w:type="dxa"/>
          </w:tcPr>
          <w:p w14:paraId="3A53ED1A" w14:textId="77777777" w:rsidR="0019391F" w:rsidRDefault="0019391F" w:rsidP="00FC41E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56" w:type="dxa"/>
          </w:tcPr>
          <w:p w14:paraId="40BBD789" w14:textId="77777777" w:rsidR="0019391F" w:rsidRDefault="0019391F" w:rsidP="00FC41E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2" w:type="dxa"/>
          </w:tcPr>
          <w:p w14:paraId="01487B7D" w14:textId="77777777" w:rsidR="0019391F" w:rsidRDefault="0019391F" w:rsidP="00FC41E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2" w:type="dxa"/>
          </w:tcPr>
          <w:p w14:paraId="54B62048" w14:textId="77777777" w:rsidR="0019391F" w:rsidRDefault="0019391F" w:rsidP="00FC41E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2" w:type="dxa"/>
          </w:tcPr>
          <w:p w14:paraId="6A015AFF" w14:textId="77777777" w:rsidR="0019391F" w:rsidRDefault="0019391F" w:rsidP="00FC41E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52" w:type="dxa"/>
          </w:tcPr>
          <w:p w14:paraId="510CE312" w14:textId="77777777" w:rsidR="0019391F" w:rsidRDefault="0019391F" w:rsidP="00FC41E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2" w:type="dxa"/>
          </w:tcPr>
          <w:p w14:paraId="766FFBBB" w14:textId="77777777" w:rsidR="0019391F" w:rsidRDefault="0019391F" w:rsidP="00FC41E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56" w:type="dxa"/>
          </w:tcPr>
          <w:p w14:paraId="41193F1A" w14:textId="77777777" w:rsidR="0019391F" w:rsidRDefault="0019391F" w:rsidP="00FC41E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769" w:type="dxa"/>
          </w:tcPr>
          <w:p w14:paraId="0096A031" w14:textId="77777777" w:rsidR="0019391F" w:rsidRDefault="0019391F" w:rsidP="00FC41E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Good </w:t>
            </w:r>
          </w:p>
        </w:tc>
      </w:tr>
      <w:tr w:rsidR="00D45A90" w14:paraId="70682F53" w14:textId="77777777" w:rsidTr="00935A42">
        <w:tc>
          <w:tcPr>
            <w:tcW w:w="1017" w:type="dxa"/>
          </w:tcPr>
          <w:p w14:paraId="73AD4840" w14:textId="77777777" w:rsidR="00D45A90" w:rsidRPr="005D64F5" w:rsidRDefault="00D45A90" w:rsidP="00D45A90">
            <w:pPr>
              <w:rPr>
                <w:sz w:val="20"/>
                <w:lang w:val="en-US"/>
              </w:rPr>
            </w:pPr>
            <w:r w:rsidRPr="005D64F5">
              <w:rPr>
                <w:sz w:val="20"/>
                <w:lang w:val="en-US"/>
              </w:rPr>
              <w:t>Echaniz Barbero et al. 2020 *</w:t>
            </w:r>
          </w:p>
        </w:tc>
        <w:tc>
          <w:tcPr>
            <w:tcW w:w="452" w:type="dxa"/>
          </w:tcPr>
          <w:p w14:paraId="59B9B4D9" w14:textId="77777777" w:rsidR="00D45A90" w:rsidRPr="005D64F5" w:rsidRDefault="00D45A90" w:rsidP="00D45A90">
            <w:pPr>
              <w:rPr>
                <w:rFonts w:cstheme="minorHAnsi"/>
                <w:sz w:val="18"/>
                <w:szCs w:val="18"/>
              </w:rPr>
            </w:pPr>
            <w:r w:rsidRPr="005D64F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2" w:type="dxa"/>
          </w:tcPr>
          <w:p w14:paraId="445BD926" w14:textId="77777777" w:rsidR="00D45A90" w:rsidRPr="005D64F5" w:rsidRDefault="00D45A90" w:rsidP="00D45A90">
            <w:pPr>
              <w:rPr>
                <w:rFonts w:cstheme="minorHAnsi"/>
                <w:sz w:val="18"/>
                <w:szCs w:val="18"/>
              </w:rPr>
            </w:pPr>
            <w:r w:rsidRPr="005D64F5">
              <w:rPr>
                <w:rFonts w:cstheme="minorHAnsi"/>
                <w:sz w:val="18"/>
                <w:szCs w:val="18"/>
              </w:rPr>
              <w:t>Yes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96" w:type="dxa"/>
          </w:tcPr>
          <w:p w14:paraId="12A66B5D" w14:textId="77777777" w:rsidR="00D45A90" w:rsidRPr="005D64F5" w:rsidRDefault="00D45A90" w:rsidP="00D45A90">
            <w:pPr>
              <w:rPr>
                <w:rFonts w:cstheme="minorHAnsi"/>
                <w:sz w:val="18"/>
                <w:szCs w:val="18"/>
              </w:rPr>
            </w:pPr>
            <w:r w:rsidRPr="005D64F5">
              <w:rPr>
                <w:rFonts w:cstheme="minorHAnsi"/>
                <w:sz w:val="18"/>
                <w:szCs w:val="18"/>
              </w:rPr>
              <w:t>Yes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452" w:type="dxa"/>
          </w:tcPr>
          <w:p w14:paraId="1571791F" w14:textId="77777777" w:rsidR="00D45A90" w:rsidRPr="005D64F5" w:rsidRDefault="00D45A90" w:rsidP="00D45A90">
            <w:pPr>
              <w:rPr>
                <w:rFonts w:cstheme="minorHAnsi"/>
                <w:sz w:val="18"/>
                <w:szCs w:val="18"/>
              </w:rPr>
            </w:pPr>
            <w:r w:rsidRPr="005D64F5">
              <w:rPr>
                <w:rFonts w:cstheme="minorHAnsi"/>
                <w:sz w:val="18"/>
                <w:szCs w:val="18"/>
              </w:rPr>
              <w:t>Yes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56" w:type="dxa"/>
          </w:tcPr>
          <w:p w14:paraId="3D4065CA" w14:textId="77777777" w:rsidR="00D45A90" w:rsidRPr="005D64F5" w:rsidRDefault="00D45A90" w:rsidP="00D45A90">
            <w:pPr>
              <w:rPr>
                <w:rFonts w:cstheme="minorHAnsi"/>
                <w:sz w:val="18"/>
                <w:szCs w:val="18"/>
              </w:rPr>
            </w:pPr>
            <w:r w:rsidRPr="005D64F5">
              <w:rPr>
                <w:rFonts w:cstheme="minorHAnsi"/>
                <w:sz w:val="18"/>
                <w:szCs w:val="18"/>
              </w:rPr>
              <w:t>Yes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452" w:type="dxa"/>
          </w:tcPr>
          <w:p w14:paraId="6A8DD3D1" w14:textId="77777777" w:rsidR="00D45A90" w:rsidRPr="005D64F5" w:rsidRDefault="00D45A90" w:rsidP="00D45A90">
            <w:pPr>
              <w:rPr>
                <w:rFonts w:cstheme="minorHAnsi"/>
                <w:sz w:val="18"/>
                <w:szCs w:val="18"/>
              </w:rPr>
            </w:pPr>
            <w:r w:rsidRPr="005D64F5">
              <w:rPr>
                <w:rFonts w:cstheme="minorHAnsi"/>
                <w:sz w:val="18"/>
                <w:szCs w:val="18"/>
              </w:rPr>
              <w:t>Yes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56" w:type="dxa"/>
          </w:tcPr>
          <w:p w14:paraId="5E03E62B" w14:textId="77777777" w:rsidR="00D45A90" w:rsidRPr="005D64F5" w:rsidRDefault="00D45A90" w:rsidP="00D45A90">
            <w:pPr>
              <w:rPr>
                <w:rFonts w:cstheme="minorHAnsi"/>
                <w:sz w:val="18"/>
                <w:szCs w:val="18"/>
              </w:rPr>
            </w:pPr>
            <w:r w:rsidRPr="005D64F5">
              <w:rPr>
                <w:rFonts w:cstheme="minorHAnsi"/>
                <w:sz w:val="18"/>
                <w:szCs w:val="18"/>
              </w:rPr>
              <w:t>Yes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452" w:type="dxa"/>
          </w:tcPr>
          <w:p w14:paraId="56A1F961" w14:textId="77777777" w:rsidR="00D45A90" w:rsidRPr="005D64F5" w:rsidRDefault="00D45A90" w:rsidP="00D45A90">
            <w:pPr>
              <w:rPr>
                <w:rFonts w:cstheme="minorHAnsi"/>
                <w:sz w:val="18"/>
                <w:szCs w:val="18"/>
              </w:rPr>
            </w:pPr>
            <w:r w:rsidRPr="005D64F5">
              <w:rPr>
                <w:rFonts w:cstheme="minorHAnsi"/>
                <w:sz w:val="18"/>
                <w:szCs w:val="18"/>
              </w:rPr>
              <w:t>Yes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452" w:type="dxa"/>
          </w:tcPr>
          <w:p w14:paraId="1EE8DE73" w14:textId="77777777" w:rsidR="00D45A90" w:rsidRPr="005D64F5" w:rsidRDefault="00D45A90" w:rsidP="00D45A90">
            <w:pPr>
              <w:rPr>
                <w:rFonts w:cstheme="minorHAnsi"/>
                <w:sz w:val="18"/>
                <w:szCs w:val="18"/>
              </w:rPr>
            </w:pPr>
            <w:r w:rsidRPr="005D64F5">
              <w:rPr>
                <w:rFonts w:cstheme="minorHAnsi"/>
                <w:sz w:val="18"/>
                <w:szCs w:val="18"/>
              </w:rPr>
              <w:t>Yes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452" w:type="dxa"/>
          </w:tcPr>
          <w:p w14:paraId="66AA9DF1" w14:textId="77777777" w:rsidR="00D45A90" w:rsidRPr="005D64F5" w:rsidRDefault="00D45A90" w:rsidP="00D45A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Yes </w:t>
            </w:r>
          </w:p>
        </w:tc>
        <w:tc>
          <w:tcPr>
            <w:tcW w:w="452" w:type="dxa"/>
          </w:tcPr>
          <w:p w14:paraId="3A7A2149" w14:textId="77777777" w:rsidR="00D45A90" w:rsidRPr="005D64F5" w:rsidRDefault="00D45A90" w:rsidP="00D45A90">
            <w:pPr>
              <w:rPr>
                <w:rFonts w:cstheme="minorHAnsi"/>
                <w:sz w:val="18"/>
                <w:szCs w:val="18"/>
              </w:rPr>
            </w:pPr>
            <w:r w:rsidRPr="005D64F5">
              <w:rPr>
                <w:rFonts w:cstheme="minorHAnsi"/>
                <w:sz w:val="18"/>
                <w:szCs w:val="18"/>
              </w:rPr>
              <w:t>Yes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452" w:type="dxa"/>
          </w:tcPr>
          <w:p w14:paraId="7A5BB539" w14:textId="77777777" w:rsidR="00D45A90" w:rsidRPr="005D64F5" w:rsidRDefault="00D45A90" w:rsidP="00D45A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Yes </w:t>
            </w:r>
          </w:p>
        </w:tc>
        <w:tc>
          <w:tcPr>
            <w:tcW w:w="756" w:type="dxa"/>
          </w:tcPr>
          <w:p w14:paraId="2B444564" w14:textId="77777777" w:rsidR="00D45A90" w:rsidRPr="005D64F5" w:rsidRDefault="00D45A90" w:rsidP="00D45A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Yes </w:t>
            </w:r>
          </w:p>
        </w:tc>
        <w:tc>
          <w:tcPr>
            <w:tcW w:w="1769" w:type="dxa"/>
          </w:tcPr>
          <w:p w14:paraId="7526E691" w14:textId="77777777" w:rsidR="00D45A90" w:rsidRPr="005D64F5" w:rsidRDefault="00D45A90" w:rsidP="00D45A90">
            <w:pPr>
              <w:rPr>
                <w:rFonts w:cstheme="minorHAnsi"/>
                <w:sz w:val="18"/>
                <w:szCs w:val="18"/>
              </w:rPr>
            </w:pPr>
            <w:r w:rsidRPr="005D64F5">
              <w:rPr>
                <w:rFonts w:cstheme="minorHAnsi"/>
                <w:sz w:val="18"/>
                <w:szCs w:val="18"/>
              </w:rPr>
              <w:t xml:space="preserve">Good </w:t>
            </w:r>
          </w:p>
        </w:tc>
      </w:tr>
      <w:tr w:rsidR="001330B2" w14:paraId="09DD0C75" w14:textId="77777777" w:rsidTr="00935A42">
        <w:tc>
          <w:tcPr>
            <w:tcW w:w="1017" w:type="dxa"/>
          </w:tcPr>
          <w:p w14:paraId="67EC7DA8" w14:textId="77777777" w:rsidR="001330B2" w:rsidRPr="005D64F5" w:rsidRDefault="001330B2" w:rsidP="00D45A90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Echaniz Barbero et al. 2021</w:t>
            </w:r>
          </w:p>
        </w:tc>
        <w:tc>
          <w:tcPr>
            <w:tcW w:w="452" w:type="dxa"/>
          </w:tcPr>
          <w:p w14:paraId="769D95A2" w14:textId="77777777" w:rsidR="001330B2" w:rsidRPr="005D64F5" w:rsidRDefault="00D0098D" w:rsidP="00D45A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Yes </w:t>
            </w:r>
          </w:p>
        </w:tc>
        <w:tc>
          <w:tcPr>
            <w:tcW w:w="452" w:type="dxa"/>
          </w:tcPr>
          <w:p w14:paraId="16824E82" w14:textId="77777777" w:rsidR="001330B2" w:rsidRPr="005D64F5" w:rsidRDefault="00D0098D" w:rsidP="00D45A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Yes </w:t>
            </w:r>
          </w:p>
        </w:tc>
        <w:tc>
          <w:tcPr>
            <w:tcW w:w="796" w:type="dxa"/>
          </w:tcPr>
          <w:p w14:paraId="200A7F03" w14:textId="77777777" w:rsidR="001330B2" w:rsidRPr="005D64F5" w:rsidRDefault="00D0098D" w:rsidP="00D45A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2" w:type="dxa"/>
          </w:tcPr>
          <w:p w14:paraId="4DB748E4" w14:textId="77777777" w:rsidR="001330B2" w:rsidRPr="005D64F5" w:rsidRDefault="00D0098D" w:rsidP="00D45A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56" w:type="dxa"/>
          </w:tcPr>
          <w:p w14:paraId="0B743284" w14:textId="77777777" w:rsidR="001330B2" w:rsidRPr="005D64F5" w:rsidRDefault="00D0098D" w:rsidP="00D45A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452" w:type="dxa"/>
          </w:tcPr>
          <w:p w14:paraId="03C2A3B6" w14:textId="77777777" w:rsidR="001330B2" w:rsidRPr="005D64F5" w:rsidRDefault="00D0098D" w:rsidP="00D45A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56" w:type="dxa"/>
          </w:tcPr>
          <w:p w14:paraId="5D0F219B" w14:textId="77777777" w:rsidR="001330B2" w:rsidRPr="005D64F5" w:rsidRDefault="00D0098D" w:rsidP="00D45A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Yes </w:t>
            </w:r>
          </w:p>
        </w:tc>
        <w:tc>
          <w:tcPr>
            <w:tcW w:w="452" w:type="dxa"/>
          </w:tcPr>
          <w:p w14:paraId="288922C2" w14:textId="77777777" w:rsidR="001330B2" w:rsidRPr="005D64F5" w:rsidRDefault="00D0098D" w:rsidP="00D45A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2" w:type="dxa"/>
          </w:tcPr>
          <w:p w14:paraId="30073216" w14:textId="77777777" w:rsidR="001330B2" w:rsidRPr="005D64F5" w:rsidRDefault="00D0098D" w:rsidP="00D45A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2" w:type="dxa"/>
          </w:tcPr>
          <w:p w14:paraId="1F194605" w14:textId="77777777" w:rsidR="001330B2" w:rsidRDefault="00D0098D" w:rsidP="00D45A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52" w:type="dxa"/>
          </w:tcPr>
          <w:p w14:paraId="279FE0FF" w14:textId="77777777" w:rsidR="001330B2" w:rsidRPr="005D64F5" w:rsidRDefault="00D0098D" w:rsidP="00D45A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2" w:type="dxa"/>
          </w:tcPr>
          <w:p w14:paraId="3B874C70" w14:textId="77777777" w:rsidR="001330B2" w:rsidRDefault="00D0098D" w:rsidP="00D45A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56" w:type="dxa"/>
          </w:tcPr>
          <w:p w14:paraId="508C2832" w14:textId="77777777" w:rsidR="001330B2" w:rsidRDefault="00D0098D" w:rsidP="00D45A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Yes </w:t>
            </w:r>
          </w:p>
        </w:tc>
        <w:tc>
          <w:tcPr>
            <w:tcW w:w="1769" w:type="dxa"/>
          </w:tcPr>
          <w:p w14:paraId="2BEEF941" w14:textId="285E8C6D" w:rsidR="001330B2" w:rsidRPr="005D64F5" w:rsidRDefault="00935A42" w:rsidP="00D45A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od</w:t>
            </w:r>
          </w:p>
        </w:tc>
      </w:tr>
      <w:tr w:rsidR="002A74AB" w14:paraId="51F35225" w14:textId="77777777" w:rsidTr="00935A42">
        <w:tc>
          <w:tcPr>
            <w:tcW w:w="1017" w:type="dxa"/>
          </w:tcPr>
          <w:p w14:paraId="34D69D41" w14:textId="7EA337BE" w:rsidR="002A74AB" w:rsidRPr="005850DF" w:rsidRDefault="002A74AB" w:rsidP="00D45A90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Mostafa et al. 2018</w:t>
            </w:r>
          </w:p>
        </w:tc>
        <w:tc>
          <w:tcPr>
            <w:tcW w:w="452" w:type="dxa"/>
          </w:tcPr>
          <w:p w14:paraId="285B9211" w14:textId="0D11D939" w:rsidR="002A74AB" w:rsidRDefault="005753D8" w:rsidP="00D45A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2" w:type="dxa"/>
          </w:tcPr>
          <w:p w14:paraId="5BFF6CA4" w14:textId="4F1084F5" w:rsidR="002A74AB" w:rsidRDefault="005753D8" w:rsidP="00D45A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96" w:type="dxa"/>
          </w:tcPr>
          <w:p w14:paraId="70F7C0F1" w14:textId="5BD962D8" w:rsidR="002A74AB" w:rsidRDefault="005753D8" w:rsidP="00D45A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2" w:type="dxa"/>
          </w:tcPr>
          <w:p w14:paraId="6BB1D6EF" w14:textId="7DAAE45E" w:rsidR="002A74AB" w:rsidRDefault="005753D8" w:rsidP="00D45A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56" w:type="dxa"/>
          </w:tcPr>
          <w:p w14:paraId="208F728E" w14:textId="086E87CD" w:rsidR="002A74AB" w:rsidRDefault="005753D8" w:rsidP="00D45A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2" w:type="dxa"/>
          </w:tcPr>
          <w:p w14:paraId="3A2A826F" w14:textId="76B2543B" w:rsidR="002A74AB" w:rsidRDefault="005753D8" w:rsidP="00D45A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56" w:type="dxa"/>
          </w:tcPr>
          <w:p w14:paraId="0BDAB5CB" w14:textId="5FC8958E" w:rsidR="002A74AB" w:rsidRDefault="005753D8" w:rsidP="00D45A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2" w:type="dxa"/>
          </w:tcPr>
          <w:p w14:paraId="607CDB93" w14:textId="5FC6DB5C" w:rsidR="002A74AB" w:rsidRDefault="005753D8" w:rsidP="00D45A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2" w:type="dxa"/>
          </w:tcPr>
          <w:p w14:paraId="31008466" w14:textId="35FEB6FC" w:rsidR="002A74AB" w:rsidRDefault="005753D8" w:rsidP="00D45A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2" w:type="dxa"/>
          </w:tcPr>
          <w:p w14:paraId="7BE40967" w14:textId="277B0FA3" w:rsidR="002A74AB" w:rsidRDefault="005753D8" w:rsidP="00D45A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Yes </w:t>
            </w:r>
          </w:p>
        </w:tc>
        <w:tc>
          <w:tcPr>
            <w:tcW w:w="452" w:type="dxa"/>
          </w:tcPr>
          <w:p w14:paraId="7649B824" w14:textId="0AFA7FC2" w:rsidR="002A74AB" w:rsidRDefault="005753D8" w:rsidP="00D45A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2" w:type="dxa"/>
          </w:tcPr>
          <w:p w14:paraId="052A2382" w14:textId="1EB3C6E0" w:rsidR="002A74AB" w:rsidRDefault="005753D8" w:rsidP="00D45A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56" w:type="dxa"/>
          </w:tcPr>
          <w:p w14:paraId="3CA0F164" w14:textId="5723D698" w:rsidR="002A74AB" w:rsidRDefault="005753D8" w:rsidP="00D45A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769" w:type="dxa"/>
          </w:tcPr>
          <w:p w14:paraId="055967E4" w14:textId="4F4D0BB4" w:rsidR="002A74AB" w:rsidRDefault="005753D8" w:rsidP="00D45A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od</w:t>
            </w:r>
          </w:p>
        </w:tc>
      </w:tr>
      <w:tr w:rsidR="004A42B6" w14:paraId="2F828AAA" w14:textId="77777777" w:rsidTr="00935A42">
        <w:tc>
          <w:tcPr>
            <w:tcW w:w="1017" w:type="dxa"/>
          </w:tcPr>
          <w:p w14:paraId="158BA39A" w14:textId="3E0E74A0" w:rsidR="004A42B6" w:rsidRPr="005850DF" w:rsidRDefault="004A42B6" w:rsidP="00D45A90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Mostafa et al. 2020</w:t>
            </w:r>
          </w:p>
        </w:tc>
        <w:tc>
          <w:tcPr>
            <w:tcW w:w="452" w:type="dxa"/>
          </w:tcPr>
          <w:p w14:paraId="291005EA" w14:textId="08E7C9DE" w:rsidR="004A42B6" w:rsidRDefault="004A42B6" w:rsidP="00D45A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2" w:type="dxa"/>
          </w:tcPr>
          <w:p w14:paraId="66BFB9F9" w14:textId="3E6E3C83" w:rsidR="004A42B6" w:rsidRDefault="004A42B6" w:rsidP="00D45A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96" w:type="dxa"/>
          </w:tcPr>
          <w:p w14:paraId="644E68BC" w14:textId="27B4923E" w:rsidR="004A42B6" w:rsidRDefault="004A42B6" w:rsidP="00D45A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2" w:type="dxa"/>
          </w:tcPr>
          <w:p w14:paraId="2F14E7FD" w14:textId="467991E5" w:rsidR="004A42B6" w:rsidRDefault="004A42B6" w:rsidP="00D45A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56" w:type="dxa"/>
          </w:tcPr>
          <w:p w14:paraId="501499C5" w14:textId="3246F26E" w:rsidR="004A42B6" w:rsidRDefault="004A42B6" w:rsidP="00D45A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2" w:type="dxa"/>
          </w:tcPr>
          <w:p w14:paraId="415BF1A2" w14:textId="6BAF7A9B" w:rsidR="004A42B6" w:rsidRDefault="004A42B6" w:rsidP="00D45A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56" w:type="dxa"/>
          </w:tcPr>
          <w:p w14:paraId="7F51B03C" w14:textId="1E04CA37" w:rsidR="004A42B6" w:rsidRDefault="004A42B6" w:rsidP="00D45A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2" w:type="dxa"/>
          </w:tcPr>
          <w:p w14:paraId="7BE2EC92" w14:textId="55A39568" w:rsidR="004A42B6" w:rsidRDefault="004A42B6" w:rsidP="00D45A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2" w:type="dxa"/>
          </w:tcPr>
          <w:p w14:paraId="4B9AAA21" w14:textId="0B33F4F3" w:rsidR="004A42B6" w:rsidRDefault="004A42B6" w:rsidP="00D45A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2" w:type="dxa"/>
          </w:tcPr>
          <w:p w14:paraId="077D8F08" w14:textId="06262E08" w:rsidR="004A42B6" w:rsidRDefault="004A42B6" w:rsidP="00D45A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52" w:type="dxa"/>
          </w:tcPr>
          <w:p w14:paraId="76E4CD9D" w14:textId="22CE9213" w:rsidR="004A42B6" w:rsidRDefault="004A42B6" w:rsidP="00D45A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2" w:type="dxa"/>
          </w:tcPr>
          <w:p w14:paraId="42B10A94" w14:textId="74862DE6" w:rsidR="004A42B6" w:rsidRDefault="004A42B6" w:rsidP="00D45A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56" w:type="dxa"/>
          </w:tcPr>
          <w:p w14:paraId="1CEFA410" w14:textId="113CC35A" w:rsidR="004A42B6" w:rsidRDefault="004A42B6" w:rsidP="00D45A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769" w:type="dxa"/>
          </w:tcPr>
          <w:p w14:paraId="3075BA8D" w14:textId="10456804" w:rsidR="004A42B6" w:rsidRDefault="004A42B6" w:rsidP="00D45A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od</w:t>
            </w:r>
          </w:p>
        </w:tc>
      </w:tr>
    </w:tbl>
    <w:p w14:paraId="00338FD1" w14:textId="77777777" w:rsidR="00DC7A9A" w:rsidRDefault="00DC7A9A"/>
    <w:p w14:paraId="5520F7F3" w14:textId="77777777" w:rsidR="00DC7A9A" w:rsidRDefault="00DC7A9A" w:rsidP="003A0BC7">
      <w:pPr>
        <w:pStyle w:val="Kop2"/>
      </w:pPr>
      <w:r>
        <w:t xml:space="preserve">Analytical cross sectional studies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059"/>
        <w:gridCol w:w="871"/>
        <w:gridCol w:w="871"/>
        <w:gridCol w:w="872"/>
        <w:gridCol w:w="872"/>
        <w:gridCol w:w="872"/>
        <w:gridCol w:w="872"/>
        <w:gridCol w:w="872"/>
        <w:gridCol w:w="873"/>
        <w:gridCol w:w="1028"/>
      </w:tblGrid>
      <w:tr w:rsidR="00DC7A9A" w14:paraId="29E011AF" w14:textId="77777777" w:rsidTr="00DC7A9A">
        <w:tc>
          <w:tcPr>
            <w:tcW w:w="1059" w:type="dxa"/>
          </w:tcPr>
          <w:p w14:paraId="6CD519DD" w14:textId="77777777" w:rsidR="00DC7A9A" w:rsidRPr="00DC7A9A" w:rsidRDefault="00DC7A9A" w:rsidP="00DC7A9A">
            <w:pPr>
              <w:rPr>
                <w:b/>
                <w:sz w:val="18"/>
                <w:szCs w:val="18"/>
                <w:lang w:val="en-US"/>
              </w:rPr>
            </w:pPr>
            <w:r w:rsidRPr="00DC7A9A">
              <w:rPr>
                <w:b/>
                <w:sz w:val="18"/>
                <w:szCs w:val="18"/>
                <w:lang w:val="en-US"/>
              </w:rPr>
              <w:t>Author + year of publication</w:t>
            </w:r>
          </w:p>
        </w:tc>
        <w:tc>
          <w:tcPr>
            <w:tcW w:w="871" w:type="dxa"/>
          </w:tcPr>
          <w:p w14:paraId="464E33CA" w14:textId="77777777" w:rsidR="00DC7A9A" w:rsidRPr="00DC7A9A" w:rsidRDefault="00DC7A9A" w:rsidP="00DC7A9A">
            <w:pPr>
              <w:jc w:val="center"/>
              <w:rPr>
                <w:b/>
                <w:sz w:val="18"/>
                <w:szCs w:val="18"/>
              </w:rPr>
            </w:pPr>
            <w:r w:rsidRPr="00DC7A9A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871" w:type="dxa"/>
          </w:tcPr>
          <w:p w14:paraId="412593A4" w14:textId="77777777" w:rsidR="00DC7A9A" w:rsidRPr="00DC7A9A" w:rsidRDefault="00DC7A9A" w:rsidP="00DC7A9A">
            <w:pPr>
              <w:jc w:val="center"/>
              <w:rPr>
                <w:b/>
                <w:sz w:val="18"/>
                <w:szCs w:val="18"/>
              </w:rPr>
            </w:pPr>
            <w:r w:rsidRPr="00DC7A9A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872" w:type="dxa"/>
          </w:tcPr>
          <w:p w14:paraId="599DCA73" w14:textId="77777777" w:rsidR="00DC7A9A" w:rsidRPr="00DC7A9A" w:rsidRDefault="00DC7A9A" w:rsidP="00DC7A9A">
            <w:pPr>
              <w:jc w:val="center"/>
              <w:rPr>
                <w:b/>
                <w:sz w:val="18"/>
                <w:szCs w:val="18"/>
              </w:rPr>
            </w:pPr>
            <w:r w:rsidRPr="00DC7A9A">
              <w:rPr>
                <w:b/>
                <w:sz w:val="18"/>
                <w:szCs w:val="18"/>
              </w:rPr>
              <w:t>3</w:t>
            </w:r>
          </w:p>
        </w:tc>
        <w:tc>
          <w:tcPr>
            <w:tcW w:w="872" w:type="dxa"/>
          </w:tcPr>
          <w:p w14:paraId="156C8FBF" w14:textId="77777777" w:rsidR="00DC7A9A" w:rsidRPr="00DC7A9A" w:rsidRDefault="00DC7A9A" w:rsidP="00DC7A9A">
            <w:pPr>
              <w:jc w:val="center"/>
              <w:rPr>
                <w:b/>
                <w:sz w:val="18"/>
                <w:szCs w:val="18"/>
              </w:rPr>
            </w:pPr>
            <w:r w:rsidRPr="00DC7A9A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872" w:type="dxa"/>
          </w:tcPr>
          <w:p w14:paraId="00D3506E" w14:textId="77777777" w:rsidR="00DC7A9A" w:rsidRPr="00DC7A9A" w:rsidRDefault="00DC7A9A" w:rsidP="00DC7A9A">
            <w:pPr>
              <w:jc w:val="center"/>
              <w:rPr>
                <w:b/>
                <w:sz w:val="18"/>
                <w:szCs w:val="18"/>
              </w:rPr>
            </w:pPr>
            <w:r w:rsidRPr="00DC7A9A">
              <w:rPr>
                <w:b/>
                <w:sz w:val="18"/>
                <w:szCs w:val="18"/>
              </w:rPr>
              <w:t>5</w:t>
            </w:r>
          </w:p>
        </w:tc>
        <w:tc>
          <w:tcPr>
            <w:tcW w:w="872" w:type="dxa"/>
          </w:tcPr>
          <w:p w14:paraId="45C14EB9" w14:textId="77777777" w:rsidR="00DC7A9A" w:rsidRPr="00DC7A9A" w:rsidRDefault="00DC7A9A" w:rsidP="00DC7A9A">
            <w:pPr>
              <w:jc w:val="center"/>
              <w:rPr>
                <w:b/>
                <w:sz w:val="18"/>
                <w:szCs w:val="18"/>
              </w:rPr>
            </w:pPr>
            <w:r w:rsidRPr="00DC7A9A">
              <w:rPr>
                <w:b/>
                <w:sz w:val="18"/>
                <w:szCs w:val="18"/>
              </w:rPr>
              <w:t>6</w:t>
            </w:r>
          </w:p>
        </w:tc>
        <w:tc>
          <w:tcPr>
            <w:tcW w:w="872" w:type="dxa"/>
          </w:tcPr>
          <w:p w14:paraId="23F5E2FB" w14:textId="77777777" w:rsidR="00DC7A9A" w:rsidRPr="00DC7A9A" w:rsidRDefault="00DC7A9A" w:rsidP="00DC7A9A">
            <w:pPr>
              <w:jc w:val="center"/>
              <w:rPr>
                <w:b/>
                <w:sz w:val="18"/>
                <w:szCs w:val="18"/>
              </w:rPr>
            </w:pPr>
            <w:r w:rsidRPr="00DC7A9A">
              <w:rPr>
                <w:b/>
                <w:sz w:val="18"/>
                <w:szCs w:val="18"/>
              </w:rPr>
              <w:t>7</w:t>
            </w:r>
          </w:p>
        </w:tc>
        <w:tc>
          <w:tcPr>
            <w:tcW w:w="873" w:type="dxa"/>
          </w:tcPr>
          <w:p w14:paraId="2B1178F9" w14:textId="77777777" w:rsidR="00DC7A9A" w:rsidRPr="00DC7A9A" w:rsidRDefault="00DC7A9A" w:rsidP="00DC7A9A">
            <w:pPr>
              <w:jc w:val="center"/>
              <w:rPr>
                <w:b/>
                <w:sz w:val="18"/>
                <w:szCs w:val="18"/>
              </w:rPr>
            </w:pPr>
            <w:r w:rsidRPr="00DC7A9A">
              <w:rPr>
                <w:b/>
                <w:sz w:val="18"/>
                <w:szCs w:val="18"/>
              </w:rPr>
              <w:t>8</w:t>
            </w:r>
          </w:p>
        </w:tc>
        <w:tc>
          <w:tcPr>
            <w:tcW w:w="1028" w:type="dxa"/>
          </w:tcPr>
          <w:p w14:paraId="585AAE5D" w14:textId="77777777" w:rsidR="00DC7A9A" w:rsidRPr="00DC7A9A" w:rsidRDefault="00DC7A9A" w:rsidP="00DC7A9A">
            <w:pPr>
              <w:rPr>
                <w:b/>
                <w:sz w:val="18"/>
                <w:szCs w:val="18"/>
              </w:rPr>
            </w:pPr>
            <w:r w:rsidRPr="00DC7A9A">
              <w:rPr>
                <w:b/>
                <w:sz w:val="18"/>
                <w:szCs w:val="18"/>
              </w:rPr>
              <w:t xml:space="preserve">Overall appraisal </w:t>
            </w:r>
          </w:p>
        </w:tc>
      </w:tr>
      <w:tr w:rsidR="00DC7A9A" w14:paraId="6920CE8B" w14:textId="77777777" w:rsidTr="00DC7A9A">
        <w:tc>
          <w:tcPr>
            <w:tcW w:w="1059" w:type="dxa"/>
          </w:tcPr>
          <w:p w14:paraId="14132FA2" w14:textId="77777777" w:rsidR="00DC7A9A" w:rsidRDefault="00DC7A9A">
            <w:r w:rsidRPr="005850DF">
              <w:rPr>
                <w:sz w:val="20"/>
                <w:lang w:val="en-US"/>
              </w:rPr>
              <w:t>Captier et al. 2009</w:t>
            </w:r>
          </w:p>
        </w:tc>
        <w:tc>
          <w:tcPr>
            <w:tcW w:w="871" w:type="dxa"/>
          </w:tcPr>
          <w:p w14:paraId="3F171126" w14:textId="77777777" w:rsidR="00DC7A9A" w:rsidRPr="00FC41EA" w:rsidRDefault="00FC41EA">
            <w:pPr>
              <w:rPr>
                <w:sz w:val="18"/>
              </w:rPr>
            </w:pPr>
            <w:r w:rsidRPr="00FC41EA">
              <w:rPr>
                <w:sz w:val="18"/>
              </w:rPr>
              <w:t>Yes</w:t>
            </w:r>
          </w:p>
        </w:tc>
        <w:tc>
          <w:tcPr>
            <w:tcW w:w="871" w:type="dxa"/>
          </w:tcPr>
          <w:p w14:paraId="72F9BA97" w14:textId="77777777" w:rsidR="00DC7A9A" w:rsidRPr="00FC41EA" w:rsidRDefault="00FC41EA">
            <w:pPr>
              <w:rPr>
                <w:sz w:val="18"/>
              </w:rPr>
            </w:pPr>
            <w:r w:rsidRPr="00FC41EA">
              <w:rPr>
                <w:sz w:val="18"/>
              </w:rPr>
              <w:t>Yes</w:t>
            </w:r>
          </w:p>
        </w:tc>
        <w:tc>
          <w:tcPr>
            <w:tcW w:w="872" w:type="dxa"/>
          </w:tcPr>
          <w:p w14:paraId="71782040" w14:textId="6E5A777E" w:rsidR="00DC7A9A" w:rsidRPr="00FC41EA" w:rsidRDefault="00793F3B">
            <w:pPr>
              <w:rPr>
                <w:sz w:val="18"/>
              </w:rPr>
            </w:pPr>
            <w:r>
              <w:rPr>
                <w:sz w:val="18"/>
              </w:rPr>
              <w:t xml:space="preserve">N.A. </w:t>
            </w:r>
          </w:p>
        </w:tc>
        <w:tc>
          <w:tcPr>
            <w:tcW w:w="872" w:type="dxa"/>
          </w:tcPr>
          <w:p w14:paraId="287A1895" w14:textId="77777777" w:rsidR="00DC7A9A" w:rsidRPr="00FC41EA" w:rsidRDefault="00FC41EA">
            <w:pPr>
              <w:rPr>
                <w:sz w:val="18"/>
              </w:rPr>
            </w:pPr>
            <w:r w:rsidRPr="00FC41EA">
              <w:rPr>
                <w:sz w:val="18"/>
              </w:rPr>
              <w:t>Yes</w:t>
            </w:r>
          </w:p>
        </w:tc>
        <w:tc>
          <w:tcPr>
            <w:tcW w:w="872" w:type="dxa"/>
          </w:tcPr>
          <w:p w14:paraId="6F0DE42B" w14:textId="77777777" w:rsidR="00DC7A9A" w:rsidRPr="00FC41EA" w:rsidRDefault="00FC41EA">
            <w:pPr>
              <w:rPr>
                <w:sz w:val="18"/>
              </w:rPr>
            </w:pPr>
            <w:r w:rsidRPr="00FC41EA">
              <w:rPr>
                <w:sz w:val="18"/>
              </w:rPr>
              <w:t>Yes</w:t>
            </w:r>
          </w:p>
        </w:tc>
        <w:tc>
          <w:tcPr>
            <w:tcW w:w="872" w:type="dxa"/>
          </w:tcPr>
          <w:p w14:paraId="02F72FE0" w14:textId="77777777" w:rsidR="00DC7A9A" w:rsidRPr="00FC41EA" w:rsidRDefault="00FC41EA">
            <w:pPr>
              <w:rPr>
                <w:sz w:val="18"/>
              </w:rPr>
            </w:pPr>
            <w:r w:rsidRPr="00FC41EA">
              <w:rPr>
                <w:sz w:val="18"/>
              </w:rPr>
              <w:t xml:space="preserve">Yes </w:t>
            </w:r>
          </w:p>
        </w:tc>
        <w:tc>
          <w:tcPr>
            <w:tcW w:w="872" w:type="dxa"/>
          </w:tcPr>
          <w:p w14:paraId="5FF4475D" w14:textId="77777777" w:rsidR="00DC7A9A" w:rsidRPr="00FC41EA" w:rsidRDefault="00FC41EA">
            <w:pPr>
              <w:rPr>
                <w:sz w:val="18"/>
              </w:rPr>
            </w:pPr>
            <w:r w:rsidRPr="00FC41EA">
              <w:rPr>
                <w:sz w:val="18"/>
              </w:rPr>
              <w:t>Yes</w:t>
            </w:r>
          </w:p>
        </w:tc>
        <w:tc>
          <w:tcPr>
            <w:tcW w:w="873" w:type="dxa"/>
          </w:tcPr>
          <w:p w14:paraId="3962B452" w14:textId="77777777" w:rsidR="00DC7A9A" w:rsidRPr="00FC41EA" w:rsidRDefault="00FC41EA">
            <w:pPr>
              <w:rPr>
                <w:sz w:val="18"/>
              </w:rPr>
            </w:pPr>
            <w:r w:rsidRPr="00FC41EA">
              <w:rPr>
                <w:sz w:val="18"/>
              </w:rPr>
              <w:t xml:space="preserve">Yes </w:t>
            </w:r>
          </w:p>
        </w:tc>
        <w:tc>
          <w:tcPr>
            <w:tcW w:w="1028" w:type="dxa"/>
          </w:tcPr>
          <w:p w14:paraId="1AAC9019" w14:textId="77777777" w:rsidR="00DC7A9A" w:rsidRPr="00FC41EA" w:rsidRDefault="00FC41EA">
            <w:pPr>
              <w:rPr>
                <w:sz w:val="18"/>
              </w:rPr>
            </w:pPr>
            <w:r w:rsidRPr="00FC41EA">
              <w:rPr>
                <w:sz w:val="18"/>
              </w:rPr>
              <w:t xml:space="preserve">Good </w:t>
            </w:r>
          </w:p>
        </w:tc>
      </w:tr>
      <w:tr w:rsidR="000B3DBF" w14:paraId="4DDA3156" w14:textId="77777777" w:rsidTr="00DC7A9A">
        <w:tc>
          <w:tcPr>
            <w:tcW w:w="1059" w:type="dxa"/>
          </w:tcPr>
          <w:p w14:paraId="190CEDEA" w14:textId="46A39B2A" w:rsidR="000B3DBF" w:rsidRPr="005850DF" w:rsidRDefault="000B3DBF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Malamed et al.  1983 *</w:t>
            </w:r>
          </w:p>
        </w:tc>
        <w:tc>
          <w:tcPr>
            <w:tcW w:w="871" w:type="dxa"/>
          </w:tcPr>
          <w:p w14:paraId="200FFB9B" w14:textId="3685C43E" w:rsidR="000B3DBF" w:rsidRPr="00FC41EA" w:rsidRDefault="000B3DBF">
            <w:pPr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871" w:type="dxa"/>
          </w:tcPr>
          <w:p w14:paraId="20343BBB" w14:textId="166FFD8A" w:rsidR="000B3DBF" w:rsidRPr="00FC41EA" w:rsidRDefault="000B3DBF">
            <w:pPr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872" w:type="dxa"/>
          </w:tcPr>
          <w:p w14:paraId="0EE44748" w14:textId="03AC49D4" w:rsidR="000B3DBF" w:rsidRPr="00FC41EA" w:rsidRDefault="000B3DBF">
            <w:pPr>
              <w:rPr>
                <w:sz w:val="18"/>
              </w:rPr>
            </w:pPr>
            <w:r>
              <w:rPr>
                <w:sz w:val="18"/>
              </w:rPr>
              <w:t xml:space="preserve">N.A. </w:t>
            </w:r>
          </w:p>
        </w:tc>
        <w:tc>
          <w:tcPr>
            <w:tcW w:w="872" w:type="dxa"/>
          </w:tcPr>
          <w:p w14:paraId="668F6088" w14:textId="22F09AD5" w:rsidR="000B3DBF" w:rsidRPr="00FC41EA" w:rsidRDefault="000B3DBF">
            <w:pPr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872" w:type="dxa"/>
          </w:tcPr>
          <w:p w14:paraId="25773745" w14:textId="4B683A50" w:rsidR="000B3DBF" w:rsidRPr="00FC41EA" w:rsidRDefault="000B3DBF">
            <w:pPr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872" w:type="dxa"/>
          </w:tcPr>
          <w:p w14:paraId="69902130" w14:textId="37336197" w:rsidR="000B3DBF" w:rsidRPr="00FC41EA" w:rsidRDefault="000B3DBF">
            <w:pPr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872" w:type="dxa"/>
          </w:tcPr>
          <w:p w14:paraId="59562772" w14:textId="4A293E94" w:rsidR="000B3DBF" w:rsidRPr="00FC41EA" w:rsidRDefault="000B3DBF">
            <w:pPr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873" w:type="dxa"/>
          </w:tcPr>
          <w:p w14:paraId="593427AA" w14:textId="003807C6" w:rsidR="000B3DBF" w:rsidRPr="00FC41EA" w:rsidRDefault="006A6EBB">
            <w:pPr>
              <w:rPr>
                <w:sz w:val="18"/>
              </w:rPr>
            </w:pPr>
            <w:r>
              <w:rPr>
                <w:sz w:val="18"/>
              </w:rPr>
              <w:t xml:space="preserve">Yes </w:t>
            </w:r>
          </w:p>
        </w:tc>
        <w:tc>
          <w:tcPr>
            <w:tcW w:w="1028" w:type="dxa"/>
          </w:tcPr>
          <w:p w14:paraId="40E28A23" w14:textId="61EB3BDE" w:rsidR="000B3DBF" w:rsidRPr="00FC41EA" w:rsidRDefault="006A6EBB">
            <w:pPr>
              <w:rPr>
                <w:sz w:val="18"/>
              </w:rPr>
            </w:pPr>
            <w:r>
              <w:rPr>
                <w:sz w:val="18"/>
              </w:rPr>
              <w:t xml:space="preserve">Good </w:t>
            </w:r>
          </w:p>
        </w:tc>
      </w:tr>
      <w:tr w:rsidR="00793F3B" w14:paraId="55AA22D2" w14:textId="77777777" w:rsidTr="00DC7A9A">
        <w:tc>
          <w:tcPr>
            <w:tcW w:w="1059" w:type="dxa"/>
          </w:tcPr>
          <w:p w14:paraId="64F491B2" w14:textId="7B06AB73" w:rsidR="00793F3B" w:rsidRPr="005850DF" w:rsidRDefault="00793F3B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Marston et al.  2017</w:t>
            </w:r>
          </w:p>
        </w:tc>
        <w:tc>
          <w:tcPr>
            <w:tcW w:w="871" w:type="dxa"/>
          </w:tcPr>
          <w:p w14:paraId="158655AC" w14:textId="0013819B" w:rsidR="00793F3B" w:rsidRDefault="00793F3B">
            <w:pPr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871" w:type="dxa"/>
          </w:tcPr>
          <w:p w14:paraId="5D917290" w14:textId="2B8FE676" w:rsidR="00793F3B" w:rsidRDefault="00793F3B">
            <w:pPr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872" w:type="dxa"/>
          </w:tcPr>
          <w:p w14:paraId="2FE4D84D" w14:textId="2F774FDF" w:rsidR="00793F3B" w:rsidRDefault="00793F3B">
            <w:pPr>
              <w:rPr>
                <w:sz w:val="18"/>
              </w:rPr>
            </w:pPr>
            <w:r>
              <w:rPr>
                <w:sz w:val="18"/>
              </w:rPr>
              <w:t xml:space="preserve">N.A. </w:t>
            </w:r>
          </w:p>
        </w:tc>
        <w:tc>
          <w:tcPr>
            <w:tcW w:w="872" w:type="dxa"/>
          </w:tcPr>
          <w:p w14:paraId="794AE194" w14:textId="6F27AFB3" w:rsidR="00793F3B" w:rsidRDefault="00793F3B">
            <w:pPr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872" w:type="dxa"/>
          </w:tcPr>
          <w:p w14:paraId="48BCE247" w14:textId="7770A860" w:rsidR="00793F3B" w:rsidRDefault="00793F3B">
            <w:pPr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872" w:type="dxa"/>
          </w:tcPr>
          <w:p w14:paraId="11418CD8" w14:textId="02C1C8B7" w:rsidR="00793F3B" w:rsidRDefault="00793F3B">
            <w:pPr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872" w:type="dxa"/>
          </w:tcPr>
          <w:p w14:paraId="1AC50626" w14:textId="434667D6" w:rsidR="00793F3B" w:rsidRDefault="00793F3B">
            <w:pPr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873" w:type="dxa"/>
          </w:tcPr>
          <w:p w14:paraId="1389A4D1" w14:textId="0A316734" w:rsidR="00793F3B" w:rsidRDefault="00793F3B">
            <w:pPr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028" w:type="dxa"/>
          </w:tcPr>
          <w:p w14:paraId="2284A491" w14:textId="2FBB3AC8" w:rsidR="00793F3B" w:rsidRDefault="00793F3B">
            <w:pPr>
              <w:rPr>
                <w:sz w:val="18"/>
              </w:rPr>
            </w:pPr>
            <w:r>
              <w:rPr>
                <w:sz w:val="18"/>
              </w:rPr>
              <w:t xml:space="preserve">Good </w:t>
            </w:r>
          </w:p>
        </w:tc>
      </w:tr>
      <w:tr w:rsidR="003B2CEC" w:rsidRPr="003B2CEC" w14:paraId="214124A3" w14:textId="77777777" w:rsidTr="00DC7A9A">
        <w:tc>
          <w:tcPr>
            <w:tcW w:w="1059" w:type="dxa"/>
          </w:tcPr>
          <w:p w14:paraId="60FF999E" w14:textId="2FA6DC35" w:rsidR="003B2CEC" w:rsidRPr="005850DF" w:rsidRDefault="003B2CEC">
            <w:pPr>
              <w:rPr>
                <w:sz w:val="20"/>
                <w:lang w:val="en-US"/>
              </w:rPr>
            </w:pPr>
            <w:r w:rsidRPr="00D779B1">
              <w:rPr>
                <w:sz w:val="20"/>
                <w:lang w:val="en-US"/>
              </w:rPr>
              <w:t>Mireault</w:t>
            </w:r>
            <w:r w:rsidRPr="005850DF">
              <w:rPr>
                <w:sz w:val="20"/>
                <w:lang w:val="en-US"/>
              </w:rPr>
              <w:t xml:space="preserve"> et al. 2021</w:t>
            </w:r>
          </w:p>
        </w:tc>
        <w:tc>
          <w:tcPr>
            <w:tcW w:w="871" w:type="dxa"/>
          </w:tcPr>
          <w:p w14:paraId="48B51BF0" w14:textId="5A758427" w:rsidR="003B2CEC" w:rsidRDefault="003B2CEC">
            <w:pPr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871" w:type="dxa"/>
          </w:tcPr>
          <w:p w14:paraId="66FDA259" w14:textId="54EF065D" w:rsidR="003B2CEC" w:rsidRDefault="003B2CEC">
            <w:pPr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872" w:type="dxa"/>
          </w:tcPr>
          <w:p w14:paraId="2B4A1A35" w14:textId="7EB60A62" w:rsidR="003B2CEC" w:rsidRPr="003B2CEC" w:rsidRDefault="003B2CEC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N.A. </w:t>
            </w:r>
          </w:p>
        </w:tc>
        <w:tc>
          <w:tcPr>
            <w:tcW w:w="872" w:type="dxa"/>
          </w:tcPr>
          <w:p w14:paraId="54DC2FFB" w14:textId="189D0509" w:rsidR="003B2CEC" w:rsidRPr="003B2CEC" w:rsidRDefault="003B2CEC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Yes</w:t>
            </w:r>
          </w:p>
        </w:tc>
        <w:tc>
          <w:tcPr>
            <w:tcW w:w="872" w:type="dxa"/>
          </w:tcPr>
          <w:p w14:paraId="1E298A06" w14:textId="0CC2EB5E" w:rsidR="003B2CEC" w:rsidRPr="003B2CEC" w:rsidRDefault="003B2CEC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Yes</w:t>
            </w:r>
          </w:p>
        </w:tc>
        <w:tc>
          <w:tcPr>
            <w:tcW w:w="872" w:type="dxa"/>
          </w:tcPr>
          <w:p w14:paraId="3AA0D9DA" w14:textId="54AEC99D" w:rsidR="003B2CEC" w:rsidRPr="003B2CEC" w:rsidRDefault="003B2CEC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Yes</w:t>
            </w:r>
          </w:p>
        </w:tc>
        <w:tc>
          <w:tcPr>
            <w:tcW w:w="872" w:type="dxa"/>
          </w:tcPr>
          <w:p w14:paraId="47D25996" w14:textId="04C925F4" w:rsidR="003B2CEC" w:rsidRPr="003B2CEC" w:rsidRDefault="003B2CEC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Yes </w:t>
            </w:r>
          </w:p>
        </w:tc>
        <w:tc>
          <w:tcPr>
            <w:tcW w:w="873" w:type="dxa"/>
          </w:tcPr>
          <w:p w14:paraId="6BC39DB7" w14:textId="61D84165" w:rsidR="003B2CEC" w:rsidRPr="003B2CEC" w:rsidRDefault="003B2CEC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.A.</w:t>
            </w:r>
          </w:p>
        </w:tc>
        <w:tc>
          <w:tcPr>
            <w:tcW w:w="1028" w:type="dxa"/>
          </w:tcPr>
          <w:p w14:paraId="4A866799" w14:textId="7A1A1CCB" w:rsidR="003B2CEC" w:rsidRPr="003B2CEC" w:rsidRDefault="003B2CEC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Good </w:t>
            </w:r>
          </w:p>
        </w:tc>
      </w:tr>
      <w:tr w:rsidR="007A0022" w:rsidRPr="003B2CEC" w14:paraId="1A248296" w14:textId="77777777" w:rsidTr="00DC7A9A">
        <w:tc>
          <w:tcPr>
            <w:tcW w:w="1059" w:type="dxa"/>
          </w:tcPr>
          <w:p w14:paraId="25B02EA9" w14:textId="05B26F04" w:rsidR="007A0022" w:rsidRPr="00D779B1" w:rsidRDefault="007A0022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Prigge et al. 2014</w:t>
            </w:r>
          </w:p>
        </w:tc>
        <w:tc>
          <w:tcPr>
            <w:tcW w:w="871" w:type="dxa"/>
          </w:tcPr>
          <w:p w14:paraId="72FAD465" w14:textId="6002A68B" w:rsidR="007A0022" w:rsidRDefault="007A0022">
            <w:pPr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871" w:type="dxa"/>
          </w:tcPr>
          <w:p w14:paraId="1BB32014" w14:textId="69C48670" w:rsidR="007A0022" w:rsidRDefault="007A0022">
            <w:pPr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872" w:type="dxa"/>
          </w:tcPr>
          <w:p w14:paraId="41E25CA2" w14:textId="3CDBC0D7" w:rsidR="007A0022" w:rsidRDefault="007A0022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.A.</w:t>
            </w:r>
          </w:p>
        </w:tc>
        <w:tc>
          <w:tcPr>
            <w:tcW w:w="872" w:type="dxa"/>
          </w:tcPr>
          <w:p w14:paraId="240883A0" w14:textId="2C8846ED" w:rsidR="007A0022" w:rsidRDefault="007A0022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Yes</w:t>
            </w:r>
          </w:p>
        </w:tc>
        <w:tc>
          <w:tcPr>
            <w:tcW w:w="872" w:type="dxa"/>
          </w:tcPr>
          <w:p w14:paraId="75AE639E" w14:textId="74941AFF" w:rsidR="007A0022" w:rsidRDefault="007A0022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</w:t>
            </w:r>
          </w:p>
        </w:tc>
        <w:tc>
          <w:tcPr>
            <w:tcW w:w="872" w:type="dxa"/>
          </w:tcPr>
          <w:p w14:paraId="3E30A414" w14:textId="5B9F7048" w:rsidR="007A0022" w:rsidRDefault="007A0022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</w:t>
            </w:r>
          </w:p>
        </w:tc>
        <w:tc>
          <w:tcPr>
            <w:tcW w:w="872" w:type="dxa"/>
          </w:tcPr>
          <w:p w14:paraId="6B135A85" w14:textId="1D2273F7" w:rsidR="007A0022" w:rsidRDefault="007A0022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Yes</w:t>
            </w:r>
          </w:p>
        </w:tc>
        <w:tc>
          <w:tcPr>
            <w:tcW w:w="873" w:type="dxa"/>
          </w:tcPr>
          <w:p w14:paraId="6084968D" w14:textId="724A1AC1" w:rsidR="007A0022" w:rsidRDefault="007A0022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Yes</w:t>
            </w:r>
          </w:p>
        </w:tc>
        <w:tc>
          <w:tcPr>
            <w:tcW w:w="1028" w:type="dxa"/>
          </w:tcPr>
          <w:p w14:paraId="59909156" w14:textId="3CDEC646" w:rsidR="007A0022" w:rsidRDefault="007A0022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derate</w:t>
            </w:r>
          </w:p>
        </w:tc>
      </w:tr>
      <w:tr w:rsidR="00A75DD0" w:rsidRPr="003B2CEC" w14:paraId="329ECFE3" w14:textId="77777777" w:rsidTr="00DC7A9A">
        <w:tc>
          <w:tcPr>
            <w:tcW w:w="1059" w:type="dxa"/>
          </w:tcPr>
          <w:p w14:paraId="5267DBAE" w14:textId="119A0C83" w:rsidR="00A75DD0" w:rsidRPr="005850DF" w:rsidRDefault="00A75DD0" w:rsidP="00A75DD0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Singh et al. 2001 *</w:t>
            </w:r>
          </w:p>
        </w:tc>
        <w:tc>
          <w:tcPr>
            <w:tcW w:w="871" w:type="dxa"/>
          </w:tcPr>
          <w:p w14:paraId="75639154" w14:textId="53E6AF4D" w:rsidR="00A75DD0" w:rsidRDefault="00A75DD0" w:rsidP="00A75DD0">
            <w:pPr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871" w:type="dxa"/>
          </w:tcPr>
          <w:p w14:paraId="07CB2BAB" w14:textId="17194334" w:rsidR="00A75DD0" w:rsidRDefault="00A75DD0" w:rsidP="00A75DD0">
            <w:pPr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872" w:type="dxa"/>
          </w:tcPr>
          <w:p w14:paraId="1857052F" w14:textId="0D5E6C45" w:rsidR="00A75DD0" w:rsidRDefault="00A75DD0" w:rsidP="00A75DD0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.A.</w:t>
            </w:r>
          </w:p>
        </w:tc>
        <w:tc>
          <w:tcPr>
            <w:tcW w:w="872" w:type="dxa"/>
          </w:tcPr>
          <w:p w14:paraId="5D6E892E" w14:textId="7A6C5D78" w:rsidR="00A75DD0" w:rsidRDefault="00A75DD0" w:rsidP="00A75DD0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Yes</w:t>
            </w:r>
          </w:p>
        </w:tc>
        <w:tc>
          <w:tcPr>
            <w:tcW w:w="872" w:type="dxa"/>
          </w:tcPr>
          <w:p w14:paraId="749190E2" w14:textId="2A4AAC99" w:rsidR="00A75DD0" w:rsidRDefault="00A75DD0" w:rsidP="00A75DD0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</w:t>
            </w:r>
          </w:p>
        </w:tc>
        <w:tc>
          <w:tcPr>
            <w:tcW w:w="872" w:type="dxa"/>
          </w:tcPr>
          <w:p w14:paraId="0F7032E1" w14:textId="0DCC218F" w:rsidR="00A75DD0" w:rsidRDefault="00A75DD0" w:rsidP="00A75DD0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</w:t>
            </w:r>
          </w:p>
        </w:tc>
        <w:tc>
          <w:tcPr>
            <w:tcW w:w="872" w:type="dxa"/>
          </w:tcPr>
          <w:p w14:paraId="5E5C901E" w14:textId="7F1D5121" w:rsidR="00A75DD0" w:rsidRDefault="00A75DD0" w:rsidP="00A75DD0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Yes</w:t>
            </w:r>
          </w:p>
        </w:tc>
        <w:tc>
          <w:tcPr>
            <w:tcW w:w="873" w:type="dxa"/>
          </w:tcPr>
          <w:p w14:paraId="2011B973" w14:textId="4552682E" w:rsidR="00A75DD0" w:rsidRDefault="00A75DD0" w:rsidP="00A75DD0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Yes</w:t>
            </w:r>
          </w:p>
        </w:tc>
        <w:tc>
          <w:tcPr>
            <w:tcW w:w="1028" w:type="dxa"/>
          </w:tcPr>
          <w:p w14:paraId="63042F7E" w14:textId="7759C67D" w:rsidR="00A75DD0" w:rsidRDefault="00A75DD0" w:rsidP="00A75DD0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Moderate </w:t>
            </w:r>
          </w:p>
        </w:tc>
      </w:tr>
      <w:tr w:rsidR="00A341C4" w:rsidRPr="003B2CEC" w14:paraId="27D0B20E" w14:textId="77777777" w:rsidTr="00DC7A9A">
        <w:tc>
          <w:tcPr>
            <w:tcW w:w="1059" w:type="dxa"/>
          </w:tcPr>
          <w:p w14:paraId="3ABCFD7F" w14:textId="5D24996D" w:rsidR="00A341C4" w:rsidRPr="005850DF" w:rsidRDefault="00A341C4" w:rsidP="00A75DD0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Sola et al.  2012</w:t>
            </w:r>
          </w:p>
        </w:tc>
        <w:tc>
          <w:tcPr>
            <w:tcW w:w="871" w:type="dxa"/>
          </w:tcPr>
          <w:p w14:paraId="7F55CE92" w14:textId="44553E99" w:rsidR="00A341C4" w:rsidRDefault="00A341C4" w:rsidP="00A75DD0">
            <w:pPr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871" w:type="dxa"/>
          </w:tcPr>
          <w:p w14:paraId="19E2A44A" w14:textId="2A280A88" w:rsidR="00A341C4" w:rsidRDefault="00A341C4" w:rsidP="00A75DD0">
            <w:pPr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872" w:type="dxa"/>
          </w:tcPr>
          <w:p w14:paraId="26C55811" w14:textId="113F8095" w:rsidR="00A341C4" w:rsidRDefault="00A341C4" w:rsidP="00A75DD0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Yes</w:t>
            </w:r>
          </w:p>
        </w:tc>
        <w:tc>
          <w:tcPr>
            <w:tcW w:w="872" w:type="dxa"/>
          </w:tcPr>
          <w:p w14:paraId="7BD04BF4" w14:textId="20578EF9" w:rsidR="00A341C4" w:rsidRDefault="00A341C4" w:rsidP="00A75DD0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Yes</w:t>
            </w:r>
          </w:p>
        </w:tc>
        <w:tc>
          <w:tcPr>
            <w:tcW w:w="872" w:type="dxa"/>
          </w:tcPr>
          <w:p w14:paraId="00FED04C" w14:textId="63C3F319" w:rsidR="00A341C4" w:rsidRDefault="00A341C4" w:rsidP="00A75DD0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</w:t>
            </w:r>
          </w:p>
        </w:tc>
        <w:tc>
          <w:tcPr>
            <w:tcW w:w="872" w:type="dxa"/>
          </w:tcPr>
          <w:p w14:paraId="4A89A270" w14:textId="34F69C2A" w:rsidR="00A341C4" w:rsidRDefault="00A341C4" w:rsidP="00A75DD0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</w:t>
            </w:r>
          </w:p>
        </w:tc>
        <w:tc>
          <w:tcPr>
            <w:tcW w:w="872" w:type="dxa"/>
          </w:tcPr>
          <w:p w14:paraId="1D2990B0" w14:textId="576199C4" w:rsidR="00A341C4" w:rsidRDefault="00A341C4" w:rsidP="00A75DD0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Yes</w:t>
            </w:r>
          </w:p>
        </w:tc>
        <w:tc>
          <w:tcPr>
            <w:tcW w:w="873" w:type="dxa"/>
          </w:tcPr>
          <w:p w14:paraId="5EA06163" w14:textId="07AEB4C3" w:rsidR="00A341C4" w:rsidRDefault="00A341C4" w:rsidP="00A75DD0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Yes</w:t>
            </w:r>
          </w:p>
        </w:tc>
        <w:tc>
          <w:tcPr>
            <w:tcW w:w="1028" w:type="dxa"/>
          </w:tcPr>
          <w:p w14:paraId="49C50EAC" w14:textId="3E06AC33" w:rsidR="00A341C4" w:rsidRDefault="00A341C4" w:rsidP="00A75DD0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Moderate </w:t>
            </w:r>
          </w:p>
        </w:tc>
      </w:tr>
    </w:tbl>
    <w:p w14:paraId="2AA0A4EE" w14:textId="77777777" w:rsidR="00DC7A9A" w:rsidRPr="003B2CEC" w:rsidRDefault="00DC7A9A">
      <w:pPr>
        <w:rPr>
          <w:lang w:val="en-US"/>
        </w:rPr>
      </w:pPr>
    </w:p>
    <w:p w14:paraId="6FE410A8" w14:textId="77777777" w:rsidR="00631246" w:rsidRPr="003B2CEC" w:rsidRDefault="009E6817" w:rsidP="003A0BC7">
      <w:pPr>
        <w:pStyle w:val="Kop2"/>
        <w:rPr>
          <w:lang w:val="en-US"/>
        </w:rPr>
      </w:pPr>
      <w:r w:rsidRPr="003B2CEC">
        <w:rPr>
          <w:lang w:val="en-US"/>
        </w:rPr>
        <w:lastRenderedPageBreak/>
        <w:t xml:space="preserve">Cohort studies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102"/>
        <w:gridCol w:w="783"/>
        <w:gridCol w:w="602"/>
        <w:gridCol w:w="602"/>
        <w:gridCol w:w="572"/>
        <w:gridCol w:w="572"/>
        <w:gridCol w:w="572"/>
        <w:gridCol w:w="572"/>
        <w:gridCol w:w="572"/>
        <w:gridCol w:w="783"/>
        <w:gridCol w:w="783"/>
        <w:gridCol w:w="599"/>
        <w:gridCol w:w="948"/>
      </w:tblGrid>
      <w:tr w:rsidR="00080C1A" w:rsidRPr="003B2CEC" w14:paraId="04262587" w14:textId="77777777" w:rsidTr="009E6817">
        <w:tc>
          <w:tcPr>
            <w:tcW w:w="1059" w:type="dxa"/>
          </w:tcPr>
          <w:p w14:paraId="1B5FE0D7" w14:textId="77777777" w:rsidR="009E6817" w:rsidRPr="009E6817" w:rsidRDefault="009E6817" w:rsidP="009E6817">
            <w:pPr>
              <w:rPr>
                <w:b/>
                <w:sz w:val="18"/>
                <w:szCs w:val="18"/>
                <w:lang w:val="en-US"/>
              </w:rPr>
            </w:pPr>
            <w:r w:rsidRPr="009E6817">
              <w:rPr>
                <w:b/>
                <w:sz w:val="18"/>
                <w:szCs w:val="18"/>
                <w:lang w:val="en-US"/>
              </w:rPr>
              <w:t>Author + year of publication</w:t>
            </w:r>
          </w:p>
        </w:tc>
        <w:tc>
          <w:tcPr>
            <w:tcW w:w="668" w:type="dxa"/>
          </w:tcPr>
          <w:p w14:paraId="4841497C" w14:textId="77777777" w:rsidR="009E6817" w:rsidRPr="003B2CEC" w:rsidRDefault="009E6817" w:rsidP="009E681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B2CEC"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668" w:type="dxa"/>
          </w:tcPr>
          <w:p w14:paraId="0BACE86D" w14:textId="77777777" w:rsidR="009E6817" w:rsidRPr="003B2CEC" w:rsidRDefault="009E6817" w:rsidP="009E681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B2CEC">
              <w:rPr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669" w:type="dxa"/>
          </w:tcPr>
          <w:p w14:paraId="035D50ED" w14:textId="77777777" w:rsidR="009E6817" w:rsidRPr="003B2CEC" w:rsidRDefault="009E6817" w:rsidP="009E681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B2CEC">
              <w:rPr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669" w:type="dxa"/>
          </w:tcPr>
          <w:p w14:paraId="2DF657D6" w14:textId="77777777" w:rsidR="009E6817" w:rsidRPr="003B2CEC" w:rsidRDefault="009E6817" w:rsidP="009E681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B2CEC">
              <w:rPr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669" w:type="dxa"/>
          </w:tcPr>
          <w:p w14:paraId="5E946802" w14:textId="77777777" w:rsidR="009E6817" w:rsidRPr="003B2CEC" w:rsidRDefault="009E6817" w:rsidP="009E681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B2CEC">
              <w:rPr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669" w:type="dxa"/>
          </w:tcPr>
          <w:p w14:paraId="7E670890" w14:textId="77777777" w:rsidR="009E6817" w:rsidRPr="003B2CEC" w:rsidRDefault="009E6817" w:rsidP="009E681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B2CEC">
              <w:rPr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669" w:type="dxa"/>
          </w:tcPr>
          <w:p w14:paraId="51C07579" w14:textId="77777777" w:rsidR="009E6817" w:rsidRPr="003B2CEC" w:rsidRDefault="009E6817" w:rsidP="009E681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B2CEC">
              <w:rPr>
                <w:b/>
                <w:sz w:val="18"/>
                <w:szCs w:val="18"/>
                <w:lang w:val="en-US"/>
              </w:rPr>
              <w:t>7</w:t>
            </w:r>
          </w:p>
        </w:tc>
        <w:tc>
          <w:tcPr>
            <w:tcW w:w="669" w:type="dxa"/>
          </w:tcPr>
          <w:p w14:paraId="5F6771DB" w14:textId="77777777" w:rsidR="009E6817" w:rsidRPr="003B2CEC" w:rsidRDefault="009E6817" w:rsidP="009E681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B2CEC">
              <w:rPr>
                <w:b/>
                <w:sz w:val="18"/>
                <w:szCs w:val="18"/>
                <w:lang w:val="en-US"/>
              </w:rPr>
              <w:t>8</w:t>
            </w:r>
          </w:p>
        </w:tc>
        <w:tc>
          <w:tcPr>
            <w:tcW w:w="663" w:type="dxa"/>
          </w:tcPr>
          <w:p w14:paraId="1E87C2AA" w14:textId="77777777" w:rsidR="009E6817" w:rsidRPr="003B2CEC" w:rsidRDefault="009E6817" w:rsidP="009E6817">
            <w:pPr>
              <w:rPr>
                <w:b/>
                <w:sz w:val="18"/>
                <w:szCs w:val="18"/>
                <w:lang w:val="en-US"/>
              </w:rPr>
            </w:pPr>
            <w:r w:rsidRPr="003B2CEC">
              <w:rPr>
                <w:b/>
                <w:sz w:val="18"/>
                <w:szCs w:val="18"/>
                <w:lang w:val="en-US"/>
              </w:rPr>
              <w:t>9</w:t>
            </w:r>
          </w:p>
        </w:tc>
        <w:tc>
          <w:tcPr>
            <w:tcW w:w="663" w:type="dxa"/>
          </w:tcPr>
          <w:p w14:paraId="5943C102" w14:textId="77777777" w:rsidR="009E6817" w:rsidRPr="009E6817" w:rsidRDefault="009E6817" w:rsidP="009E6817">
            <w:pPr>
              <w:rPr>
                <w:b/>
                <w:sz w:val="18"/>
                <w:szCs w:val="18"/>
                <w:lang w:val="en-US"/>
              </w:rPr>
            </w:pPr>
            <w:r w:rsidRPr="009E6817">
              <w:rPr>
                <w:b/>
                <w:sz w:val="18"/>
                <w:szCs w:val="18"/>
                <w:lang w:val="en-US"/>
              </w:rPr>
              <w:t>10</w:t>
            </w:r>
          </w:p>
        </w:tc>
        <w:tc>
          <w:tcPr>
            <w:tcW w:w="663" w:type="dxa"/>
          </w:tcPr>
          <w:p w14:paraId="17504DFC" w14:textId="77777777" w:rsidR="009E6817" w:rsidRPr="003B2CEC" w:rsidRDefault="009E6817" w:rsidP="009E6817">
            <w:pPr>
              <w:rPr>
                <w:b/>
                <w:sz w:val="18"/>
                <w:szCs w:val="18"/>
                <w:lang w:val="en-US"/>
              </w:rPr>
            </w:pPr>
            <w:r w:rsidRPr="003B2CEC">
              <w:rPr>
                <w:b/>
                <w:sz w:val="18"/>
                <w:szCs w:val="18"/>
                <w:lang w:val="en-US"/>
              </w:rPr>
              <w:t>11</w:t>
            </w:r>
          </w:p>
        </w:tc>
        <w:tc>
          <w:tcPr>
            <w:tcW w:w="664" w:type="dxa"/>
          </w:tcPr>
          <w:p w14:paraId="7ECC715E" w14:textId="77777777" w:rsidR="009E6817" w:rsidRPr="003B2CEC" w:rsidRDefault="009E6817" w:rsidP="009E6817">
            <w:pPr>
              <w:rPr>
                <w:b/>
                <w:sz w:val="18"/>
                <w:szCs w:val="18"/>
                <w:lang w:val="en-US"/>
              </w:rPr>
            </w:pPr>
            <w:r w:rsidRPr="003B2CEC">
              <w:rPr>
                <w:b/>
                <w:sz w:val="18"/>
                <w:szCs w:val="18"/>
                <w:lang w:val="en-US"/>
              </w:rPr>
              <w:t xml:space="preserve">Overall appraisal </w:t>
            </w:r>
          </w:p>
        </w:tc>
      </w:tr>
      <w:tr w:rsidR="00080C1A" w14:paraId="61CBC7A6" w14:textId="77777777" w:rsidTr="009E6817">
        <w:tc>
          <w:tcPr>
            <w:tcW w:w="1059" w:type="dxa"/>
          </w:tcPr>
          <w:p w14:paraId="467A619E" w14:textId="77777777" w:rsidR="009E6817" w:rsidRPr="003B2CEC" w:rsidRDefault="00B70AC5" w:rsidP="009E6817">
            <w:pPr>
              <w:rPr>
                <w:sz w:val="18"/>
                <w:szCs w:val="18"/>
                <w:lang w:val="en-US"/>
              </w:rPr>
            </w:pPr>
            <w:r w:rsidRPr="005850DF">
              <w:rPr>
                <w:sz w:val="20"/>
                <w:lang w:val="en-US"/>
              </w:rPr>
              <w:t>Cawthorn et al.  2022</w:t>
            </w:r>
          </w:p>
        </w:tc>
        <w:tc>
          <w:tcPr>
            <w:tcW w:w="668" w:type="dxa"/>
          </w:tcPr>
          <w:p w14:paraId="5FFFBF5E" w14:textId="77777777" w:rsidR="009E6817" w:rsidRPr="003B2CEC" w:rsidRDefault="00B70AC5" w:rsidP="009E6817">
            <w:pPr>
              <w:rPr>
                <w:sz w:val="18"/>
                <w:szCs w:val="18"/>
                <w:lang w:val="en-US"/>
              </w:rPr>
            </w:pPr>
            <w:r w:rsidRPr="003B2CEC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668" w:type="dxa"/>
          </w:tcPr>
          <w:p w14:paraId="715D523C" w14:textId="77777777" w:rsidR="009E6817" w:rsidRPr="009E6817" w:rsidRDefault="000B5F80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69" w:type="dxa"/>
          </w:tcPr>
          <w:p w14:paraId="2428C6E1" w14:textId="77777777" w:rsidR="009E6817" w:rsidRPr="009E6817" w:rsidRDefault="000B5F80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69" w:type="dxa"/>
          </w:tcPr>
          <w:p w14:paraId="4B625B9D" w14:textId="77777777" w:rsidR="009E6817" w:rsidRPr="009E6817" w:rsidRDefault="00B70AC5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69" w:type="dxa"/>
          </w:tcPr>
          <w:p w14:paraId="17616084" w14:textId="77777777" w:rsidR="009E6817" w:rsidRPr="009E6817" w:rsidRDefault="00B70AC5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669" w:type="dxa"/>
          </w:tcPr>
          <w:p w14:paraId="0DC07090" w14:textId="77777777" w:rsidR="009E6817" w:rsidRPr="009E6817" w:rsidRDefault="00B70AC5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669" w:type="dxa"/>
          </w:tcPr>
          <w:p w14:paraId="2AAAF82A" w14:textId="77777777" w:rsidR="009E6817" w:rsidRPr="009E6817" w:rsidRDefault="00B70AC5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669" w:type="dxa"/>
          </w:tcPr>
          <w:p w14:paraId="7BFF3168" w14:textId="77777777" w:rsidR="009E6817" w:rsidRPr="009E6817" w:rsidRDefault="00B70AC5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63" w:type="dxa"/>
          </w:tcPr>
          <w:p w14:paraId="08174DEF" w14:textId="77777777" w:rsidR="009E6817" w:rsidRPr="009E6817" w:rsidRDefault="00B70AC5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663" w:type="dxa"/>
          </w:tcPr>
          <w:p w14:paraId="011573B7" w14:textId="77777777" w:rsidR="009E6817" w:rsidRPr="009E6817" w:rsidRDefault="000B5F80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663" w:type="dxa"/>
          </w:tcPr>
          <w:p w14:paraId="2F04D533" w14:textId="77777777" w:rsidR="009E6817" w:rsidRPr="009E6817" w:rsidRDefault="00B70AC5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664" w:type="dxa"/>
          </w:tcPr>
          <w:p w14:paraId="6773D553" w14:textId="77777777" w:rsidR="009E6817" w:rsidRPr="009E6817" w:rsidRDefault="000B5F80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ood </w:t>
            </w:r>
          </w:p>
        </w:tc>
      </w:tr>
      <w:tr w:rsidR="000B3DBF" w14:paraId="28A9927B" w14:textId="77777777" w:rsidTr="009E6817">
        <w:tc>
          <w:tcPr>
            <w:tcW w:w="1059" w:type="dxa"/>
          </w:tcPr>
          <w:p w14:paraId="34DB7478" w14:textId="0C654D5B" w:rsidR="000B3DBF" w:rsidRPr="005850DF" w:rsidRDefault="000B3DBF" w:rsidP="009E6817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Esfahanian et al.  2022</w:t>
            </w:r>
          </w:p>
        </w:tc>
        <w:tc>
          <w:tcPr>
            <w:tcW w:w="668" w:type="dxa"/>
          </w:tcPr>
          <w:p w14:paraId="620FDC5C" w14:textId="33C3023C" w:rsidR="000B3DBF" w:rsidRDefault="000B3DBF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68" w:type="dxa"/>
          </w:tcPr>
          <w:p w14:paraId="15859B2D" w14:textId="5947BA84" w:rsidR="000B3DBF" w:rsidRDefault="000B3DBF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69" w:type="dxa"/>
          </w:tcPr>
          <w:p w14:paraId="419EDA73" w14:textId="5840585F" w:rsidR="000B3DBF" w:rsidRDefault="000B3DBF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69" w:type="dxa"/>
          </w:tcPr>
          <w:p w14:paraId="062F4419" w14:textId="1A20F466" w:rsidR="000B3DBF" w:rsidRDefault="000B3DBF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69" w:type="dxa"/>
          </w:tcPr>
          <w:p w14:paraId="5E543026" w14:textId="6E822FA3" w:rsidR="000B3DBF" w:rsidRDefault="000B3DBF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69" w:type="dxa"/>
          </w:tcPr>
          <w:p w14:paraId="5EC7FD11" w14:textId="1090B83D" w:rsidR="000B3DBF" w:rsidRDefault="000B3DBF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69" w:type="dxa"/>
          </w:tcPr>
          <w:p w14:paraId="39445828" w14:textId="25608980" w:rsidR="000B3DBF" w:rsidRDefault="000B3DBF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69" w:type="dxa"/>
          </w:tcPr>
          <w:p w14:paraId="0DF6CE5A" w14:textId="5C055473" w:rsidR="000B3DBF" w:rsidRDefault="000B3DBF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63" w:type="dxa"/>
          </w:tcPr>
          <w:p w14:paraId="505701AD" w14:textId="292F4F2D" w:rsidR="000B3DBF" w:rsidRDefault="000B3DBF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63" w:type="dxa"/>
          </w:tcPr>
          <w:p w14:paraId="34E81F6B" w14:textId="676FBD28" w:rsidR="000B3DBF" w:rsidRDefault="000B3DBF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63" w:type="dxa"/>
          </w:tcPr>
          <w:p w14:paraId="480A0FFB" w14:textId="1125B659" w:rsidR="000B3DBF" w:rsidRDefault="000B3DBF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64" w:type="dxa"/>
          </w:tcPr>
          <w:p w14:paraId="4513EE4B" w14:textId="67863C61" w:rsidR="000B3DBF" w:rsidRDefault="000B3DBF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ood </w:t>
            </w:r>
          </w:p>
        </w:tc>
      </w:tr>
      <w:tr w:rsidR="00080C1A" w14:paraId="53D914B2" w14:textId="77777777" w:rsidTr="009E6817">
        <w:tc>
          <w:tcPr>
            <w:tcW w:w="1059" w:type="dxa"/>
          </w:tcPr>
          <w:p w14:paraId="24F90F7E" w14:textId="49FBDF68" w:rsidR="00080C1A" w:rsidRPr="005850DF" w:rsidRDefault="00080C1A" w:rsidP="009E6817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Mesnil et al. 2010</w:t>
            </w:r>
          </w:p>
        </w:tc>
        <w:tc>
          <w:tcPr>
            <w:tcW w:w="668" w:type="dxa"/>
          </w:tcPr>
          <w:p w14:paraId="01D40AA7" w14:textId="3023A64E" w:rsidR="00080C1A" w:rsidRDefault="00080C1A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668" w:type="dxa"/>
          </w:tcPr>
          <w:p w14:paraId="3EA94CC9" w14:textId="18C6700B" w:rsidR="00080C1A" w:rsidRDefault="00080C1A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69" w:type="dxa"/>
          </w:tcPr>
          <w:p w14:paraId="7FF383A0" w14:textId="53192F24" w:rsidR="00080C1A" w:rsidRDefault="00080C1A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69" w:type="dxa"/>
          </w:tcPr>
          <w:p w14:paraId="3C0D8258" w14:textId="11F6A107" w:rsidR="00080C1A" w:rsidRDefault="00080C1A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69" w:type="dxa"/>
          </w:tcPr>
          <w:p w14:paraId="6D4E2F20" w14:textId="0E2BE34D" w:rsidR="00080C1A" w:rsidRDefault="00080C1A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69" w:type="dxa"/>
          </w:tcPr>
          <w:p w14:paraId="6B72D190" w14:textId="2299DDF6" w:rsidR="00080C1A" w:rsidRDefault="00080C1A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69" w:type="dxa"/>
          </w:tcPr>
          <w:p w14:paraId="2EDE73BB" w14:textId="54E91156" w:rsidR="00080C1A" w:rsidRDefault="00080C1A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69" w:type="dxa"/>
          </w:tcPr>
          <w:p w14:paraId="270A8E7F" w14:textId="7346E095" w:rsidR="00080C1A" w:rsidRDefault="00080C1A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63" w:type="dxa"/>
          </w:tcPr>
          <w:p w14:paraId="5B097580" w14:textId="3D1351C9" w:rsidR="00080C1A" w:rsidRDefault="00080C1A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663" w:type="dxa"/>
          </w:tcPr>
          <w:p w14:paraId="14EDA7C3" w14:textId="2D046BDC" w:rsidR="00080C1A" w:rsidRDefault="00080C1A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63" w:type="dxa"/>
          </w:tcPr>
          <w:p w14:paraId="7C49ABC5" w14:textId="6EDD5EB0" w:rsidR="00080C1A" w:rsidRDefault="00080C1A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</w:p>
        </w:tc>
        <w:tc>
          <w:tcPr>
            <w:tcW w:w="664" w:type="dxa"/>
          </w:tcPr>
          <w:p w14:paraId="314F8CCB" w14:textId="6BE77900" w:rsidR="00080C1A" w:rsidRDefault="00080C1A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derate </w:t>
            </w:r>
          </w:p>
        </w:tc>
      </w:tr>
      <w:tr w:rsidR="00A341C4" w14:paraId="2F7F7D48" w14:textId="77777777" w:rsidTr="009E6817">
        <w:tc>
          <w:tcPr>
            <w:tcW w:w="1059" w:type="dxa"/>
          </w:tcPr>
          <w:p w14:paraId="551CFF15" w14:textId="59D07880" w:rsidR="00A341C4" w:rsidRPr="005850DF" w:rsidRDefault="00C75D6F" w:rsidP="009E6817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Stechison et al. 1994 *</w:t>
            </w:r>
          </w:p>
        </w:tc>
        <w:tc>
          <w:tcPr>
            <w:tcW w:w="668" w:type="dxa"/>
          </w:tcPr>
          <w:p w14:paraId="5472A9A9" w14:textId="76BFCAD8" w:rsidR="00A341C4" w:rsidRDefault="00C75D6F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668" w:type="dxa"/>
          </w:tcPr>
          <w:p w14:paraId="4DE39ADA" w14:textId="6BE80F5D" w:rsidR="00A341C4" w:rsidRDefault="00C75D6F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.A. </w:t>
            </w:r>
          </w:p>
        </w:tc>
        <w:tc>
          <w:tcPr>
            <w:tcW w:w="669" w:type="dxa"/>
          </w:tcPr>
          <w:p w14:paraId="2FB86A99" w14:textId="343172DE" w:rsidR="00A341C4" w:rsidRDefault="00C75D6F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.A. </w:t>
            </w:r>
          </w:p>
        </w:tc>
        <w:tc>
          <w:tcPr>
            <w:tcW w:w="669" w:type="dxa"/>
          </w:tcPr>
          <w:p w14:paraId="50DE3B69" w14:textId="5CE0DA20" w:rsidR="00A341C4" w:rsidRDefault="00C75D6F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69" w:type="dxa"/>
          </w:tcPr>
          <w:p w14:paraId="7899FE16" w14:textId="23885623" w:rsidR="00A341C4" w:rsidRDefault="00C75D6F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69" w:type="dxa"/>
          </w:tcPr>
          <w:p w14:paraId="46B5951E" w14:textId="091DA66F" w:rsidR="00A341C4" w:rsidRDefault="00C75D6F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69" w:type="dxa"/>
          </w:tcPr>
          <w:p w14:paraId="3F2674F1" w14:textId="33E810EC" w:rsidR="00A341C4" w:rsidRDefault="00C75D6F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69" w:type="dxa"/>
          </w:tcPr>
          <w:p w14:paraId="4161219C" w14:textId="54AD046C" w:rsidR="00A341C4" w:rsidRDefault="00C75D6F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63" w:type="dxa"/>
          </w:tcPr>
          <w:p w14:paraId="46533244" w14:textId="5FED95C6" w:rsidR="00A341C4" w:rsidRDefault="00C75D6F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63" w:type="dxa"/>
          </w:tcPr>
          <w:p w14:paraId="00BC3752" w14:textId="5655FD94" w:rsidR="00A341C4" w:rsidRDefault="00C75D6F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.A. </w:t>
            </w:r>
          </w:p>
        </w:tc>
        <w:tc>
          <w:tcPr>
            <w:tcW w:w="663" w:type="dxa"/>
          </w:tcPr>
          <w:p w14:paraId="4FA2E562" w14:textId="50244616" w:rsidR="00A341C4" w:rsidRDefault="00C75D6F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.A. </w:t>
            </w:r>
          </w:p>
        </w:tc>
        <w:tc>
          <w:tcPr>
            <w:tcW w:w="664" w:type="dxa"/>
          </w:tcPr>
          <w:p w14:paraId="3746BAF8" w14:textId="7CE2AB1B" w:rsidR="00A341C4" w:rsidRDefault="00C75D6F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or </w:t>
            </w:r>
          </w:p>
        </w:tc>
      </w:tr>
      <w:tr w:rsidR="00602A81" w14:paraId="796D4F57" w14:textId="77777777" w:rsidTr="009E6817">
        <w:tc>
          <w:tcPr>
            <w:tcW w:w="1059" w:type="dxa"/>
          </w:tcPr>
          <w:p w14:paraId="7E241588" w14:textId="7189BEAE" w:rsidR="00602A81" w:rsidRPr="005850DF" w:rsidRDefault="00602A81" w:rsidP="009E6817">
            <w:pPr>
              <w:rPr>
                <w:sz w:val="20"/>
                <w:lang w:val="en-US"/>
              </w:rPr>
            </w:pPr>
            <w:r w:rsidRPr="005850DF">
              <w:rPr>
                <w:sz w:val="20"/>
                <w:lang w:val="en-US"/>
              </w:rPr>
              <w:t>Sved et al. 1992 *</w:t>
            </w:r>
          </w:p>
        </w:tc>
        <w:tc>
          <w:tcPr>
            <w:tcW w:w="668" w:type="dxa"/>
          </w:tcPr>
          <w:p w14:paraId="495B0215" w14:textId="3A1A2ECF" w:rsidR="00602A81" w:rsidRDefault="00602A81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668" w:type="dxa"/>
          </w:tcPr>
          <w:p w14:paraId="436BCD40" w14:textId="1E175BB6" w:rsidR="00602A81" w:rsidRDefault="00602A81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669" w:type="dxa"/>
          </w:tcPr>
          <w:p w14:paraId="19ADE020" w14:textId="7D0687AC" w:rsidR="00602A81" w:rsidRDefault="00602A81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69" w:type="dxa"/>
          </w:tcPr>
          <w:p w14:paraId="3E7BF73A" w14:textId="701F9B20" w:rsidR="00602A81" w:rsidRDefault="00602A81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69" w:type="dxa"/>
          </w:tcPr>
          <w:p w14:paraId="34C8507A" w14:textId="17F3C98B" w:rsidR="00602A81" w:rsidRDefault="00602A81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69" w:type="dxa"/>
          </w:tcPr>
          <w:p w14:paraId="03C41B16" w14:textId="5FFBC5D7" w:rsidR="00602A81" w:rsidRDefault="00602A81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69" w:type="dxa"/>
          </w:tcPr>
          <w:p w14:paraId="154FC867" w14:textId="3BF7CF9E" w:rsidR="00602A81" w:rsidRDefault="00602A81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69" w:type="dxa"/>
          </w:tcPr>
          <w:p w14:paraId="30C7CDBE" w14:textId="7A68FE61" w:rsidR="00602A81" w:rsidRDefault="00602A81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63" w:type="dxa"/>
          </w:tcPr>
          <w:p w14:paraId="7C2CBFF2" w14:textId="2C33562E" w:rsidR="00602A81" w:rsidRDefault="00602A81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63" w:type="dxa"/>
          </w:tcPr>
          <w:p w14:paraId="5BCCA385" w14:textId="24799CF5" w:rsidR="00602A81" w:rsidRDefault="00602A81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63" w:type="dxa"/>
          </w:tcPr>
          <w:p w14:paraId="54AA01DA" w14:textId="7358D758" w:rsidR="00602A81" w:rsidRDefault="00602A81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64" w:type="dxa"/>
          </w:tcPr>
          <w:p w14:paraId="1915EE8D" w14:textId="48816ED4" w:rsidR="00602A81" w:rsidRDefault="00602A81" w:rsidP="009E68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</w:tbl>
    <w:p w14:paraId="61B72270" w14:textId="359F9E83" w:rsidR="009E6817" w:rsidRDefault="009E6817"/>
    <w:p w14:paraId="4790E686" w14:textId="3C15D9C1" w:rsidR="001A499C" w:rsidRDefault="001A499C" w:rsidP="003A0BC7">
      <w:pPr>
        <w:pStyle w:val="Kop2"/>
      </w:pPr>
      <w:r>
        <w:t>Textual evidence: expert opinion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41"/>
        <w:gridCol w:w="1076"/>
        <w:gridCol w:w="1076"/>
        <w:gridCol w:w="1077"/>
        <w:gridCol w:w="1077"/>
        <w:gridCol w:w="1075"/>
        <w:gridCol w:w="1075"/>
        <w:gridCol w:w="1365"/>
      </w:tblGrid>
      <w:tr w:rsidR="00061A34" w14:paraId="76A7D88E" w14:textId="3C4036BB" w:rsidTr="00061A34">
        <w:tc>
          <w:tcPr>
            <w:tcW w:w="1253" w:type="dxa"/>
          </w:tcPr>
          <w:p w14:paraId="55098F63" w14:textId="0B150D28" w:rsidR="00061A34" w:rsidRDefault="00061A34" w:rsidP="00061A34">
            <w:r w:rsidRPr="009E6817">
              <w:rPr>
                <w:b/>
                <w:sz w:val="18"/>
                <w:szCs w:val="18"/>
                <w:lang w:val="en-US"/>
              </w:rPr>
              <w:t>Author + year of publication</w:t>
            </w:r>
          </w:p>
        </w:tc>
        <w:tc>
          <w:tcPr>
            <w:tcW w:w="1117" w:type="dxa"/>
          </w:tcPr>
          <w:p w14:paraId="6ACEA7BF" w14:textId="41A662EA" w:rsidR="00061A34" w:rsidRDefault="00061A34" w:rsidP="00061A34">
            <w:r w:rsidRPr="009E6817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1117" w:type="dxa"/>
          </w:tcPr>
          <w:p w14:paraId="150641FA" w14:textId="272D8B5E" w:rsidR="00061A34" w:rsidRDefault="00061A34" w:rsidP="00061A34">
            <w:r w:rsidRPr="009E6817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1118" w:type="dxa"/>
          </w:tcPr>
          <w:p w14:paraId="2C1DC367" w14:textId="19485F41" w:rsidR="00061A34" w:rsidRDefault="00061A34" w:rsidP="00061A34">
            <w:r w:rsidRPr="009E6817">
              <w:rPr>
                <w:b/>
                <w:sz w:val="18"/>
                <w:szCs w:val="18"/>
              </w:rPr>
              <w:t>3</w:t>
            </w:r>
          </w:p>
        </w:tc>
        <w:tc>
          <w:tcPr>
            <w:tcW w:w="1118" w:type="dxa"/>
          </w:tcPr>
          <w:p w14:paraId="0CDE0702" w14:textId="087B0CBF" w:rsidR="00061A34" w:rsidRDefault="00061A34" w:rsidP="00061A34">
            <w:r w:rsidRPr="009E6817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1118" w:type="dxa"/>
          </w:tcPr>
          <w:p w14:paraId="3CBFA13B" w14:textId="73A49D7A" w:rsidR="00061A34" w:rsidRDefault="00061A34" w:rsidP="00061A34">
            <w:r w:rsidRPr="009E6817">
              <w:rPr>
                <w:b/>
                <w:sz w:val="18"/>
                <w:szCs w:val="18"/>
              </w:rPr>
              <w:t>5</w:t>
            </w:r>
          </w:p>
        </w:tc>
        <w:tc>
          <w:tcPr>
            <w:tcW w:w="1118" w:type="dxa"/>
          </w:tcPr>
          <w:p w14:paraId="1E99358B" w14:textId="0D3A43F7" w:rsidR="00061A34" w:rsidRDefault="00061A34" w:rsidP="00061A34">
            <w:r w:rsidRPr="009E6817">
              <w:rPr>
                <w:b/>
                <w:sz w:val="18"/>
                <w:szCs w:val="18"/>
              </w:rPr>
              <w:t>6</w:t>
            </w:r>
          </w:p>
        </w:tc>
        <w:tc>
          <w:tcPr>
            <w:tcW w:w="1103" w:type="dxa"/>
          </w:tcPr>
          <w:p w14:paraId="06808831" w14:textId="6A389CFF" w:rsidR="00061A34" w:rsidRPr="009E6817" w:rsidRDefault="00061A34" w:rsidP="00061A3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erall appraisal</w:t>
            </w:r>
          </w:p>
        </w:tc>
      </w:tr>
      <w:tr w:rsidR="00061A34" w14:paraId="1477923D" w14:textId="77777777" w:rsidTr="00061A34">
        <w:tc>
          <w:tcPr>
            <w:tcW w:w="1253" w:type="dxa"/>
          </w:tcPr>
          <w:p w14:paraId="03A0381B" w14:textId="27C9ECF0" w:rsidR="00061A34" w:rsidRPr="009E6817" w:rsidRDefault="00061A34" w:rsidP="00061A34">
            <w:pPr>
              <w:rPr>
                <w:b/>
                <w:sz w:val="18"/>
                <w:szCs w:val="18"/>
                <w:lang w:val="en-US"/>
              </w:rPr>
            </w:pPr>
            <w:r w:rsidRPr="005850DF">
              <w:rPr>
                <w:sz w:val="20"/>
                <w:lang w:val="en-US"/>
              </w:rPr>
              <w:t>Mercuri et al. 1979 *</w:t>
            </w:r>
          </w:p>
        </w:tc>
        <w:tc>
          <w:tcPr>
            <w:tcW w:w="1117" w:type="dxa"/>
          </w:tcPr>
          <w:p w14:paraId="34951A22" w14:textId="3B729AAB" w:rsidR="00061A34" w:rsidRPr="00061A34" w:rsidRDefault="00061A34" w:rsidP="00061A34">
            <w:pPr>
              <w:rPr>
                <w:sz w:val="18"/>
                <w:szCs w:val="18"/>
              </w:rPr>
            </w:pPr>
            <w:r w:rsidRPr="00061A34">
              <w:rPr>
                <w:sz w:val="18"/>
                <w:szCs w:val="18"/>
              </w:rPr>
              <w:t>Yes</w:t>
            </w:r>
          </w:p>
        </w:tc>
        <w:tc>
          <w:tcPr>
            <w:tcW w:w="1117" w:type="dxa"/>
          </w:tcPr>
          <w:p w14:paraId="57185847" w14:textId="34C87D36" w:rsidR="00061A34" w:rsidRPr="00061A34" w:rsidRDefault="00061A34" w:rsidP="00061A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14:paraId="5BFF7209" w14:textId="2EA0995D" w:rsidR="00061A34" w:rsidRPr="00061A34" w:rsidRDefault="00061A34" w:rsidP="00061A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14:paraId="71C69FBA" w14:textId="77B3AD85" w:rsidR="00061A34" w:rsidRPr="00061A34" w:rsidRDefault="00061A34" w:rsidP="00061A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14:paraId="6BEAA851" w14:textId="0F902722" w:rsidR="00061A34" w:rsidRPr="00061A34" w:rsidRDefault="00061A34" w:rsidP="00061A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14:paraId="24480E1C" w14:textId="52DE9344" w:rsidR="00061A34" w:rsidRPr="00061A34" w:rsidRDefault="00061A34" w:rsidP="00061A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03" w:type="dxa"/>
          </w:tcPr>
          <w:p w14:paraId="7B520430" w14:textId="1AA7C1C7" w:rsidR="00061A34" w:rsidRPr="00061A34" w:rsidRDefault="00061A34" w:rsidP="00061A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/poor</w:t>
            </w:r>
          </w:p>
        </w:tc>
      </w:tr>
    </w:tbl>
    <w:p w14:paraId="72D16CE0" w14:textId="77777777" w:rsidR="00631246" w:rsidRDefault="00631246" w:rsidP="003A0BC7"/>
    <w:sectPr w:rsidR="006312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A4363E"/>
    <w:multiLevelType w:val="hybridMultilevel"/>
    <w:tmpl w:val="226E24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2D3965"/>
    <w:multiLevelType w:val="hybridMultilevel"/>
    <w:tmpl w:val="CE424302"/>
    <w:lvl w:ilvl="0" w:tplc="11344EBC">
      <w:start w:val="1"/>
      <w:numFmt w:val="bullet"/>
      <w:pStyle w:val="Lijstalinea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5B9BD5" w:themeColor="accent1"/>
        <w:spacing w:val="0"/>
        <w:kern w:val="0"/>
        <w:position w:val="0"/>
        <w:sz w:val="1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182090">
    <w:abstractNumId w:val="1"/>
  </w:num>
  <w:num w:numId="2" w16cid:durableId="13997836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1246"/>
    <w:rsid w:val="0002145B"/>
    <w:rsid w:val="00044708"/>
    <w:rsid w:val="00061A34"/>
    <w:rsid w:val="00080C1A"/>
    <w:rsid w:val="00082B47"/>
    <w:rsid w:val="000B3DBF"/>
    <w:rsid w:val="000B5F80"/>
    <w:rsid w:val="001330B2"/>
    <w:rsid w:val="00140738"/>
    <w:rsid w:val="0019391F"/>
    <w:rsid w:val="001A499C"/>
    <w:rsid w:val="001E52B0"/>
    <w:rsid w:val="002A74AB"/>
    <w:rsid w:val="002E0529"/>
    <w:rsid w:val="00360C10"/>
    <w:rsid w:val="003A0BC7"/>
    <w:rsid w:val="003B2CEC"/>
    <w:rsid w:val="003C346A"/>
    <w:rsid w:val="00447F8A"/>
    <w:rsid w:val="004602DB"/>
    <w:rsid w:val="004A42B6"/>
    <w:rsid w:val="004B6691"/>
    <w:rsid w:val="005753D8"/>
    <w:rsid w:val="00594220"/>
    <w:rsid w:val="005D64F5"/>
    <w:rsid w:val="00602A81"/>
    <w:rsid w:val="00631246"/>
    <w:rsid w:val="006A6EBB"/>
    <w:rsid w:val="00714631"/>
    <w:rsid w:val="00793F3B"/>
    <w:rsid w:val="007A0022"/>
    <w:rsid w:val="008E5188"/>
    <w:rsid w:val="00935A42"/>
    <w:rsid w:val="009A40BC"/>
    <w:rsid w:val="009B256E"/>
    <w:rsid w:val="009E6817"/>
    <w:rsid w:val="00A341C4"/>
    <w:rsid w:val="00A75DD0"/>
    <w:rsid w:val="00B70AC5"/>
    <w:rsid w:val="00C75D6F"/>
    <w:rsid w:val="00D0098D"/>
    <w:rsid w:val="00D45A90"/>
    <w:rsid w:val="00D779B1"/>
    <w:rsid w:val="00DC7A9A"/>
    <w:rsid w:val="00E906D1"/>
    <w:rsid w:val="00EF66C9"/>
    <w:rsid w:val="00F243CB"/>
    <w:rsid w:val="00FC4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327B62"/>
  <w15:chartTrackingRefBased/>
  <w15:docId w15:val="{BEE4A96B-9B09-4BF4-AB51-6055549F9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63124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A0BC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312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631246"/>
    <w:pPr>
      <w:numPr>
        <w:numId w:val="1"/>
      </w:numPr>
      <w:spacing w:after="120" w:line="220" w:lineRule="atLeast"/>
      <w:ind w:left="113" w:hanging="113"/>
    </w:pPr>
    <w:rPr>
      <w:rFonts w:ascii="Calibri" w:eastAsia="Times New Roman" w:hAnsi="Calibri"/>
      <w:color w:val="000000" w:themeColor="text1"/>
      <w:szCs w:val="20"/>
      <w:lang w:val="en-NZ" w:eastAsia="en-NZ"/>
    </w:rPr>
  </w:style>
  <w:style w:type="paragraph" w:customStyle="1" w:styleId="JBI-MainHeading">
    <w:name w:val="JBI-Main Heading"/>
    <w:basedOn w:val="Kop1"/>
    <w:qFormat/>
    <w:rsid w:val="00631246"/>
    <w:pPr>
      <w:keepNext w:val="0"/>
      <w:keepLines w:val="0"/>
      <w:tabs>
        <w:tab w:val="left" w:pos="567"/>
      </w:tabs>
      <w:snapToGrid w:val="0"/>
      <w:spacing w:before="80" w:after="40" w:line="240" w:lineRule="atLeast"/>
    </w:pPr>
    <w:rPr>
      <w:rFonts w:ascii="Calibri" w:eastAsia="Times New Roman" w:hAnsi="Calibri" w:cs="Arial"/>
      <w:b/>
      <w:caps/>
      <w:color w:val="005A9C"/>
      <w:sz w:val="40"/>
      <w:szCs w:val="28"/>
      <w:lang w:val="en-NZ" w:eastAsia="en-NZ"/>
    </w:rPr>
  </w:style>
  <w:style w:type="character" w:customStyle="1" w:styleId="Kop1Char">
    <w:name w:val="Kop 1 Char"/>
    <w:basedOn w:val="Standaardalinea-lettertype"/>
    <w:link w:val="Kop1"/>
    <w:uiPriority w:val="9"/>
    <w:rsid w:val="0063124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0098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0098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0098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0098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0098D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009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0098D"/>
    <w:rPr>
      <w:rFonts w:ascii="Segoe UI" w:hAnsi="Segoe UI" w:cs="Segoe UI"/>
      <w:sz w:val="18"/>
      <w:szCs w:val="18"/>
    </w:rPr>
  </w:style>
  <w:style w:type="character" w:customStyle="1" w:styleId="Kop2Char">
    <w:name w:val="Kop 2 Char"/>
    <w:basedOn w:val="Standaardalinea-lettertype"/>
    <w:link w:val="Kop2"/>
    <w:uiPriority w:val="9"/>
    <w:rsid w:val="003A0BC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2</Pages>
  <Words>299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, J.J. (Jess)</dc:creator>
  <cp:keywords/>
  <dc:description/>
  <cp:lastModifiedBy>Peters, J.J. (Jess)</cp:lastModifiedBy>
  <cp:revision>36</cp:revision>
  <dcterms:created xsi:type="dcterms:W3CDTF">2023-11-01T13:56:00Z</dcterms:created>
  <dcterms:modified xsi:type="dcterms:W3CDTF">2024-03-18T09:24:00Z</dcterms:modified>
</cp:coreProperties>
</file>